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89E64" w14:textId="77777777" w:rsidR="005E7698" w:rsidRDefault="005E7698" w:rsidP="005E7698">
      <w:pPr>
        <w:spacing w:line="240" w:lineRule="auto"/>
        <w:ind w:firstLine="480"/>
      </w:pPr>
      <w:r>
        <w:t xml:space="preserve">Supplementary Table 1. </w:t>
      </w:r>
    </w:p>
    <w:p w14:paraId="2A8151AC" w14:textId="77777777" w:rsidR="005E7698" w:rsidRDefault="005E7698" w:rsidP="005E7698">
      <w:pPr>
        <w:spacing w:line="240" w:lineRule="auto"/>
        <w:ind w:firstLine="480"/>
      </w:pPr>
      <w:r>
        <w:t xml:space="preserve">Detailed Descriptions of the </w:t>
      </w:r>
      <w:r>
        <w:rPr>
          <w:rFonts w:hint="eastAsia"/>
        </w:rPr>
        <w:t>Me</w:t>
      </w:r>
      <w:r>
        <w:t>asures</w:t>
      </w:r>
      <w:r w:rsidRPr="00C9315D">
        <w:t xml:space="preserve"> (</w:t>
      </w:r>
      <w:r w:rsidRPr="006F75A8">
        <w:rPr>
          <w:i/>
          <w:iCs/>
        </w:rPr>
        <w:t>N</w:t>
      </w:r>
      <w:r w:rsidRPr="00C9315D">
        <w:t xml:space="preserve"> = 3,249)</w:t>
      </w:r>
    </w:p>
    <w:tbl>
      <w:tblPr>
        <w:tblStyle w:val="42"/>
        <w:tblW w:w="12895" w:type="dxa"/>
        <w:tblLayout w:type="fixed"/>
        <w:tblLook w:val="04A0" w:firstRow="1" w:lastRow="0" w:firstColumn="1" w:lastColumn="0" w:noHBand="0" w:noVBand="1"/>
      </w:tblPr>
      <w:tblGrid>
        <w:gridCol w:w="4248"/>
        <w:gridCol w:w="992"/>
        <w:gridCol w:w="992"/>
        <w:gridCol w:w="1418"/>
        <w:gridCol w:w="1276"/>
        <w:gridCol w:w="1280"/>
        <w:gridCol w:w="66"/>
        <w:gridCol w:w="1347"/>
        <w:gridCol w:w="1276"/>
      </w:tblGrid>
      <w:tr w:rsidR="005E7698" w:rsidRPr="00FE047E" w14:paraId="50A40F60" w14:textId="77777777" w:rsidTr="006F4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270A54" w14:textId="77777777" w:rsidR="005E7698" w:rsidRPr="00FE047E" w:rsidRDefault="005E7698" w:rsidP="006F48D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C3FFFE" w14:textId="77777777" w:rsidR="005E7698" w:rsidRPr="00FE047E" w:rsidRDefault="005E7698" w:rsidP="006F48D3">
            <w:pPr>
              <w:spacing w:line="240" w:lineRule="auto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40BE6A" w14:textId="77777777" w:rsidR="005E7698" w:rsidRPr="00FE047E" w:rsidRDefault="005E7698" w:rsidP="006F48D3">
            <w:pPr>
              <w:spacing w:line="240" w:lineRule="auto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5CE2F" w14:textId="0F319C47" w:rsidR="005E7698" w:rsidRPr="00B245E5" w:rsidRDefault="00EB78ED" w:rsidP="00B245E5">
            <w:pPr>
              <w:spacing w:line="240" w:lineRule="auto"/>
              <w:ind w:firstLineChars="0" w:firstLine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en</w:t>
            </w:r>
            <w:r w:rsidR="005E7698" w:rsidRPr="00B245E5">
              <w:rPr>
                <w:rFonts w:ascii="Times New Roman" w:hAnsi="Times New Roman" w:cs="Times New Roman"/>
                <w:b w:val="0"/>
                <w:bCs w:val="0"/>
              </w:rPr>
              <w:t xml:space="preserve"> (N = 1,718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53CD92" w14:textId="72B3C96A" w:rsidR="005E7698" w:rsidRPr="00B245E5" w:rsidRDefault="00EB78ED" w:rsidP="00B245E5">
            <w:pPr>
              <w:spacing w:line="240" w:lineRule="auto"/>
              <w:ind w:firstLineChars="0" w:firstLine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Women</w:t>
            </w:r>
            <w:r w:rsidR="005E7698" w:rsidRPr="00B245E5">
              <w:rPr>
                <w:rFonts w:ascii="Times New Roman" w:hAnsi="Times New Roman" w:cs="Times New Roman"/>
                <w:b w:val="0"/>
                <w:bCs w:val="0"/>
              </w:rPr>
              <w:t xml:space="preserve"> (N = 1,71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02347A" w14:textId="77777777" w:rsidR="005E7698" w:rsidRPr="00B245E5" w:rsidRDefault="005E7698" w:rsidP="00B245E5">
            <w:pPr>
              <w:spacing w:line="240" w:lineRule="auto"/>
              <w:ind w:firstLineChars="0" w:firstLine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5E7698" w:rsidRPr="00E2089C" w14:paraId="2FFBED2C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EEB4A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95889E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A6EB58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9F4F8E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BBEA74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89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1E453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536B4F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89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48A557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89C">
              <w:rPr>
                <w:rFonts w:ascii="Times New Roman" w:hAnsi="Times New Roman" w:cs="Times New Roman"/>
              </w:rPr>
              <w:t>p</w:t>
            </w:r>
            <w:r w:rsidRPr="00FE047E">
              <w:rPr>
                <w:rFonts w:ascii="Times New Roman" w:hAnsi="Times New Roman" w:cs="Times New Roman"/>
              </w:rPr>
              <w:t>-value</w:t>
            </w:r>
          </w:p>
        </w:tc>
      </w:tr>
      <w:tr w:rsidR="005E7698" w:rsidRPr="00E2089C" w14:paraId="2F091562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C68068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 w:hint="eastAsia"/>
                <w:b w:val="0"/>
              </w:rPr>
              <w:t>Ag</w:t>
            </w:r>
            <w:r w:rsidRPr="00E2089C">
              <w:rPr>
                <w:rFonts w:ascii="Times New Roman" w:hAnsi="Times New Roman" w:cs="Times New Roman"/>
                <w:b w:val="0"/>
              </w:rPr>
              <w:t>e 19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039044D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666D4D1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1FF1D6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63.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318038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8.11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</w:tcPr>
          <w:p w14:paraId="5B4D6A8D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63.88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FD88C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8.4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0740C4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24EF1">
              <w:rPr>
                <w:rFonts w:ascii="Times New Roman" w:hAnsi="Times New Roman" w:cs="Times New Roman"/>
              </w:rPr>
              <w:t>.778</w:t>
            </w:r>
          </w:p>
        </w:tc>
      </w:tr>
      <w:tr w:rsidR="005E7698" w:rsidRPr="00E2089C" w14:paraId="00BF152D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0A860C9F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 w:hint="eastAsia"/>
                <w:b w:val="0"/>
              </w:rPr>
              <w:t>Ag</w:t>
            </w:r>
            <w:r w:rsidRPr="00E2089C">
              <w:rPr>
                <w:rFonts w:ascii="Times New Roman" w:hAnsi="Times New Roman" w:cs="Times New Roman"/>
                <w:b w:val="0"/>
              </w:rPr>
              <w:t>e 1999</w:t>
            </w:r>
          </w:p>
        </w:tc>
        <w:tc>
          <w:tcPr>
            <w:tcW w:w="992" w:type="dxa"/>
            <w:shd w:val="clear" w:color="auto" w:fill="auto"/>
          </w:tcPr>
          <w:p w14:paraId="539EF632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992" w:type="dxa"/>
            <w:shd w:val="clear" w:color="auto" w:fill="auto"/>
          </w:tcPr>
          <w:p w14:paraId="1457AC1E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418" w:type="dxa"/>
            <w:shd w:val="clear" w:color="auto" w:fill="auto"/>
          </w:tcPr>
          <w:p w14:paraId="0272A71C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66.96</w:t>
            </w:r>
          </w:p>
        </w:tc>
        <w:tc>
          <w:tcPr>
            <w:tcW w:w="1276" w:type="dxa"/>
            <w:shd w:val="clear" w:color="auto" w:fill="auto"/>
          </w:tcPr>
          <w:p w14:paraId="03819718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8.113</w:t>
            </w:r>
          </w:p>
        </w:tc>
        <w:tc>
          <w:tcPr>
            <w:tcW w:w="1280" w:type="dxa"/>
            <w:shd w:val="clear" w:color="auto" w:fill="auto"/>
          </w:tcPr>
          <w:p w14:paraId="1D8E36DC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66.88</w:t>
            </w:r>
          </w:p>
        </w:tc>
        <w:tc>
          <w:tcPr>
            <w:tcW w:w="1413" w:type="dxa"/>
            <w:gridSpan w:val="2"/>
            <w:shd w:val="clear" w:color="auto" w:fill="auto"/>
          </w:tcPr>
          <w:p w14:paraId="73DB56CC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8.409</w:t>
            </w:r>
          </w:p>
        </w:tc>
        <w:tc>
          <w:tcPr>
            <w:tcW w:w="1276" w:type="dxa"/>
            <w:shd w:val="clear" w:color="auto" w:fill="auto"/>
          </w:tcPr>
          <w:p w14:paraId="409DCC9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24EF1">
              <w:rPr>
                <w:rFonts w:ascii="Times New Roman" w:hAnsi="Times New Roman" w:cs="Times New Roman"/>
              </w:rPr>
              <w:t>.778</w:t>
            </w:r>
          </w:p>
        </w:tc>
      </w:tr>
      <w:tr w:rsidR="005E7698" w:rsidRPr="00E2089C" w14:paraId="191CCF99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3D9C2209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 w:hint="eastAsia"/>
                <w:b w:val="0"/>
              </w:rPr>
              <w:t>A</w:t>
            </w:r>
            <w:r w:rsidRPr="00E2089C">
              <w:rPr>
                <w:rFonts w:ascii="Times New Roman" w:hAnsi="Times New Roman" w:cs="Times New Roman"/>
                <w:b w:val="0"/>
              </w:rPr>
              <w:t>ge 2003</w:t>
            </w:r>
          </w:p>
        </w:tc>
        <w:tc>
          <w:tcPr>
            <w:tcW w:w="992" w:type="dxa"/>
            <w:shd w:val="clear" w:color="auto" w:fill="auto"/>
          </w:tcPr>
          <w:p w14:paraId="29D2801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14:paraId="0B881ED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418" w:type="dxa"/>
            <w:shd w:val="clear" w:color="auto" w:fill="auto"/>
          </w:tcPr>
          <w:p w14:paraId="0012D71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70.29</w:t>
            </w:r>
          </w:p>
        </w:tc>
        <w:tc>
          <w:tcPr>
            <w:tcW w:w="1276" w:type="dxa"/>
            <w:shd w:val="clear" w:color="auto" w:fill="auto"/>
          </w:tcPr>
          <w:p w14:paraId="6DD2A322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8.115</w:t>
            </w:r>
          </w:p>
        </w:tc>
        <w:tc>
          <w:tcPr>
            <w:tcW w:w="1280" w:type="dxa"/>
            <w:shd w:val="clear" w:color="auto" w:fill="auto"/>
          </w:tcPr>
          <w:p w14:paraId="44C9536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70.21</w:t>
            </w:r>
          </w:p>
        </w:tc>
        <w:tc>
          <w:tcPr>
            <w:tcW w:w="1413" w:type="dxa"/>
            <w:gridSpan w:val="2"/>
            <w:shd w:val="clear" w:color="auto" w:fill="auto"/>
          </w:tcPr>
          <w:p w14:paraId="7A907372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8.386</w:t>
            </w:r>
          </w:p>
        </w:tc>
        <w:tc>
          <w:tcPr>
            <w:tcW w:w="1276" w:type="dxa"/>
            <w:shd w:val="clear" w:color="auto" w:fill="auto"/>
          </w:tcPr>
          <w:p w14:paraId="12A9D9F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24EF1">
              <w:rPr>
                <w:rFonts w:ascii="Times New Roman" w:hAnsi="Times New Roman" w:cs="Times New Roman"/>
              </w:rPr>
              <w:t>.770</w:t>
            </w:r>
          </w:p>
        </w:tc>
      </w:tr>
      <w:tr w:rsidR="005E7698" w:rsidRPr="00E2089C" w14:paraId="47C5F79E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54F0C2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 w:hint="eastAsia"/>
                <w:b w:val="0"/>
              </w:rPr>
              <w:t>A</w:t>
            </w:r>
            <w:r w:rsidRPr="00E2089C">
              <w:rPr>
                <w:rFonts w:ascii="Times New Roman" w:hAnsi="Times New Roman" w:cs="Times New Roman"/>
                <w:b w:val="0"/>
              </w:rPr>
              <w:t>ge 2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2A50397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F878BC6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E0A210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74.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5A2EA88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8.14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460C321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74.27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EA1ED4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8.4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CAD84A2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24EF1">
              <w:rPr>
                <w:rFonts w:ascii="Times New Roman" w:hAnsi="Times New Roman" w:cs="Times New Roman"/>
              </w:rPr>
              <w:t>.806</w:t>
            </w:r>
          </w:p>
        </w:tc>
      </w:tr>
      <w:tr w:rsidR="005E7698" w:rsidRPr="00E2089C" w14:paraId="4E589EA4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B94E27" w14:textId="77777777" w:rsidR="005E7698" w:rsidRPr="00D24EF1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</w:rPr>
            </w:pPr>
            <w:r w:rsidRPr="00D24EF1">
              <w:rPr>
                <w:rFonts w:ascii="Times New Roman" w:hAnsi="Times New Roman" w:cs="Times New Roman"/>
              </w:rPr>
              <w:t>Determina</w:t>
            </w:r>
            <w:r>
              <w:rPr>
                <w:rFonts w:ascii="Times New Roman" w:hAnsi="Times New Roman" w:cs="Times New Roman"/>
              </w:rPr>
              <w:t>n</w:t>
            </w:r>
            <w:r w:rsidRPr="00D24EF1">
              <w:rPr>
                <w:rFonts w:ascii="Times New Roman" w:hAnsi="Times New Roman" w:cs="Times New Roman"/>
              </w:rPr>
              <w:t>ts (199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7FB4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F5C62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7FF08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FB12C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CA19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068C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FD62E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7698" w:rsidRPr="00E2089C" w14:paraId="5DBE49D5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38CAE40D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reational leisure-time activities</w:t>
            </w:r>
          </w:p>
        </w:tc>
        <w:tc>
          <w:tcPr>
            <w:tcW w:w="992" w:type="dxa"/>
            <w:shd w:val="clear" w:color="auto" w:fill="auto"/>
            <w:noWrap/>
          </w:tcPr>
          <w:p w14:paraId="5A9BA4D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00F5E9D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8AD81B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355B9F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0ACC484C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9FE3FFC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9E97F1E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7698" w:rsidRPr="00E2089C" w14:paraId="77A60356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68236976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Watching television</w:t>
            </w:r>
          </w:p>
        </w:tc>
        <w:tc>
          <w:tcPr>
            <w:tcW w:w="992" w:type="dxa"/>
            <w:shd w:val="clear" w:color="auto" w:fill="auto"/>
            <w:noWrap/>
          </w:tcPr>
          <w:p w14:paraId="3191C217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3FCFA74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 w14:paraId="1C50134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</w:tcPr>
          <w:p w14:paraId="46FF3F4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492BC6D5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2F77C820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276" w:type="dxa"/>
            <w:shd w:val="clear" w:color="auto" w:fill="auto"/>
            <w:noWrap/>
          </w:tcPr>
          <w:p w14:paraId="214538F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010</w:t>
            </w:r>
          </w:p>
        </w:tc>
      </w:tr>
      <w:tr w:rsidR="005E7698" w:rsidRPr="00E2089C" w14:paraId="30602EA1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36DAE444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Listening to music or radio</w:t>
            </w:r>
          </w:p>
        </w:tc>
        <w:tc>
          <w:tcPr>
            <w:tcW w:w="992" w:type="dxa"/>
            <w:shd w:val="clear" w:color="auto" w:fill="auto"/>
            <w:noWrap/>
          </w:tcPr>
          <w:p w14:paraId="0673DF72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264FCA9E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 w14:paraId="5E1CDDB2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76" w:type="dxa"/>
            <w:shd w:val="clear" w:color="auto" w:fill="auto"/>
            <w:noWrap/>
          </w:tcPr>
          <w:p w14:paraId="1471EEC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71E1039A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0543290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276" w:type="dxa"/>
            <w:shd w:val="clear" w:color="auto" w:fill="auto"/>
            <w:noWrap/>
          </w:tcPr>
          <w:p w14:paraId="1924B5D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&lt;0.001</w:t>
            </w:r>
          </w:p>
        </w:tc>
      </w:tr>
      <w:tr w:rsidR="005E7698" w:rsidRPr="00E2089C" w14:paraId="44A8666A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74E99B32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Reading</w:t>
            </w:r>
          </w:p>
        </w:tc>
        <w:tc>
          <w:tcPr>
            <w:tcW w:w="992" w:type="dxa"/>
            <w:shd w:val="clear" w:color="auto" w:fill="auto"/>
            <w:noWrap/>
          </w:tcPr>
          <w:p w14:paraId="40F3BCA8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61995DA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 w14:paraId="53AAF40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</w:tcPr>
          <w:p w14:paraId="6061D138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23A42F28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CB1D4E4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276" w:type="dxa"/>
            <w:shd w:val="clear" w:color="auto" w:fill="auto"/>
            <w:noWrap/>
          </w:tcPr>
          <w:p w14:paraId="7D4113F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&lt;0.001</w:t>
            </w:r>
          </w:p>
        </w:tc>
      </w:tr>
      <w:tr w:rsidR="005E7698" w:rsidRPr="00E2089C" w14:paraId="59730885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0B6DCF72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Playing mahjongg or chess</w:t>
            </w:r>
          </w:p>
        </w:tc>
        <w:tc>
          <w:tcPr>
            <w:tcW w:w="992" w:type="dxa"/>
            <w:shd w:val="clear" w:color="auto" w:fill="auto"/>
            <w:noWrap/>
          </w:tcPr>
          <w:p w14:paraId="0EBC0137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5D874251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 w14:paraId="29080521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</w:tcPr>
          <w:p w14:paraId="33B9857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6F416B09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BB42571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276" w:type="dxa"/>
            <w:shd w:val="clear" w:color="auto" w:fill="auto"/>
            <w:noWrap/>
          </w:tcPr>
          <w:p w14:paraId="090D2C8E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&lt;0.001</w:t>
            </w:r>
          </w:p>
        </w:tc>
      </w:tr>
      <w:tr w:rsidR="005E7698" w:rsidRPr="00E2089C" w14:paraId="715C3F0E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2D1AB45A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Gathering with friends or family</w:t>
            </w:r>
          </w:p>
        </w:tc>
        <w:tc>
          <w:tcPr>
            <w:tcW w:w="992" w:type="dxa"/>
            <w:shd w:val="clear" w:color="auto" w:fill="auto"/>
            <w:noWrap/>
          </w:tcPr>
          <w:p w14:paraId="7485B8F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49158E28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 w14:paraId="5AFB77C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</w:tcPr>
          <w:p w14:paraId="7C3033E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604376B0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172D1515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276" w:type="dxa"/>
            <w:shd w:val="clear" w:color="auto" w:fill="auto"/>
            <w:noWrap/>
          </w:tcPr>
          <w:p w14:paraId="378E839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&lt;0.001</w:t>
            </w:r>
          </w:p>
        </w:tc>
      </w:tr>
      <w:tr w:rsidR="005E7698" w:rsidRPr="00E2089C" w14:paraId="2BD2A30C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7AEBE32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ly active </w:t>
            </w:r>
            <w:r w:rsidRPr="000541FA">
              <w:rPr>
                <w:rFonts w:ascii="Times New Roman" w:hAnsi="Times New Roman" w:cs="Times New Roman"/>
              </w:rPr>
              <w:t xml:space="preserve">leisure-time </w:t>
            </w:r>
            <w:r>
              <w:rPr>
                <w:rFonts w:ascii="Times New Roman" w:hAnsi="Times New Roman" w:cs="Times New Roman"/>
              </w:rPr>
              <w:t>activities</w:t>
            </w:r>
          </w:p>
        </w:tc>
        <w:tc>
          <w:tcPr>
            <w:tcW w:w="992" w:type="dxa"/>
            <w:shd w:val="clear" w:color="auto" w:fill="auto"/>
            <w:noWrap/>
          </w:tcPr>
          <w:p w14:paraId="46777FE1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171B3AD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206E4FE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D8BA28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00E75FCE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475302E1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6A24F8C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7698" w:rsidRPr="00E2089C" w14:paraId="075D3C8A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4AC5E07F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Gardening</w:t>
            </w:r>
          </w:p>
        </w:tc>
        <w:tc>
          <w:tcPr>
            <w:tcW w:w="992" w:type="dxa"/>
            <w:shd w:val="clear" w:color="auto" w:fill="auto"/>
            <w:noWrap/>
          </w:tcPr>
          <w:p w14:paraId="2442398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1BA5141C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 w14:paraId="27012E8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</w:tcPr>
          <w:p w14:paraId="73626E91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2238B11B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3EF192B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276" w:type="dxa"/>
            <w:shd w:val="clear" w:color="auto" w:fill="auto"/>
            <w:noWrap/>
          </w:tcPr>
          <w:p w14:paraId="36A587F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226</w:t>
            </w:r>
          </w:p>
        </w:tc>
      </w:tr>
      <w:tr w:rsidR="005E7698" w:rsidRPr="00E2089C" w14:paraId="49CCFA2F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1EE823A5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Taking a walk</w:t>
            </w:r>
          </w:p>
        </w:tc>
        <w:tc>
          <w:tcPr>
            <w:tcW w:w="992" w:type="dxa"/>
            <w:shd w:val="clear" w:color="auto" w:fill="auto"/>
            <w:noWrap/>
          </w:tcPr>
          <w:p w14:paraId="4AAC3C8B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4C9B84E6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 w14:paraId="054654A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</w:tcPr>
          <w:p w14:paraId="762B6AF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7AB3FBDE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5D26803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276" w:type="dxa"/>
            <w:shd w:val="clear" w:color="auto" w:fill="auto"/>
            <w:noWrap/>
          </w:tcPr>
          <w:p w14:paraId="53ED186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004</w:t>
            </w:r>
          </w:p>
        </w:tc>
      </w:tr>
      <w:tr w:rsidR="005E7698" w:rsidRPr="00E2089C" w14:paraId="6E4BA89B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57A6B8B6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Outdoor activities</w:t>
            </w:r>
          </w:p>
        </w:tc>
        <w:tc>
          <w:tcPr>
            <w:tcW w:w="992" w:type="dxa"/>
            <w:shd w:val="clear" w:color="auto" w:fill="auto"/>
            <w:noWrap/>
          </w:tcPr>
          <w:p w14:paraId="3208FD94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1DF4D9FB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 w14:paraId="555B230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</w:tcPr>
          <w:p w14:paraId="245BFA98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77A96964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93D08CE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276" w:type="dxa"/>
            <w:shd w:val="clear" w:color="auto" w:fill="auto"/>
            <w:noWrap/>
          </w:tcPr>
          <w:p w14:paraId="75879AD4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&lt;0.001</w:t>
            </w:r>
          </w:p>
        </w:tc>
      </w:tr>
      <w:tr w:rsidR="005E7698" w:rsidRPr="00E2089C" w14:paraId="39EAF750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67902A3B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Group activities</w:t>
            </w:r>
          </w:p>
        </w:tc>
        <w:tc>
          <w:tcPr>
            <w:tcW w:w="992" w:type="dxa"/>
            <w:shd w:val="clear" w:color="auto" w:fill="auto"/>
            <w:noWrap/>
          </w:tcPr>
          <w:p w14:paraId="20B1173E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44D55806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 w14:paraId="479EC85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</w:tcPr>
          <w:p w14:paraId="31790D4C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0BFFE5F8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32607E6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276" w:type="dxa"/>
            <w:shd w:val="clear" w:color="auto" w:fill="auto"/>
            <w:noWrap/>
          </w:tcPr>
          <w:p w14:paraId="1509F43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069</w:t>
            </w:r>
          </w:p>
        </w:tc>
      </w:tr>
      <w:tr w:rsidR="005E7698" w:rsidRPr="00E2089C" w14:paraId="3E7EEBB1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061E9248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cial network</w:t>
            </w:r>
          </w:p>
        </w:tc>
        <w:tc>
          <w:tcPr>
            <w:tcW w:w="992" w:type="dxa"/>
            <w:shd w:val="clear" w:color="auto" w:fill="auto"/>
            <w:noWrap/>
          </w:tcPr>
          <w:p w14:paraId="5DDE7BF1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B45B7B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CA51E1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5819221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36CFFA65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3C5B893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346CEF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7698" w:rsidRPr="00E2089C" w14:paraId="40C802FE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2624B8D9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Number of siblings</w:t>
            </w:r>
          </w:p>
        </w:tc>
        <w:tc>
          <w:tcPr>
            <w:tcW w:w="992" w:type="dxa"/>
            <w:shd w:val="clear" w:color="auto" w:fill="auto"/>
            <w:noWrap/>
          </w:tcPr>
          <w:p w14:paraId="69D4249C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0A8D7554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</w:tcPr>
          <w:p w14:paraId="6FDAC64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6.2311</w:t>
            </w:r>
          </w:p>
        </w:tc>
        <w:tc>
          <w:tcPr>
            <w:tcW w:w="1276" w:type="dxa"/>
            <w:shd w:val="clear" w:color="auto" w:fill="auto"/>
            <w:noWrap/>
          </w:tcPr>
          <w:p w14:paraId="36F52C18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3.82960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76A96543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5.3553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B9EC5A8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4.01299</w:t>
            </w:r>
          </w:p>
        </w:tc>
        <w:tc>
          <w:tcPr>
            <w:tcW w:w="1276" w:type="dxa"/>
            <w:shd w:val="clear" w:color="auto" w:fill="auto"/>
            <w:noWrap/>
          </w:tcPr>
          <w:p w14:paraId="7511A3DB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&lt;0.001</w:t>
            </w:r>
          </w:p>
        </w:tc>
      </w:tr>
      <w:tr w:rsidR="005E7698" w:rsidRPr="00E2089C" w14:paraId="36C982A9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54279C9E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Number of grandchildren</w:t>
            </w:r>
          </w:p>
        </w:tc>
        <w:tc>
          <w:tcPr>
            <w:tcW w:w="992" w:type="dxa"/>
            <w:shd w:val="clear" w:color="auto" w:fill="auto"/>
            <w:noWrap/>
          </w:tcPr>
          <w:p w14:paraId="0EB04B2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1C3F7394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</w:tcPr>
          <w:p w14:paraId="4941C3E4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.5611</w:t>
            </w:r>
          </w:p>
        </w:tc>
        <w:tc>
          <w:tcPr>
            <w:tcW w:w="1276" w:type="dxa"/>
            <w:shd w:val="clear" w:color="auto" w:fill="auto"/>
            <w:noWrap/>
          </w:tcPr>
          <w:p w14:paraId="7B04D47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2.55984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03580D36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2.4354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3FF8FC8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3.21151</w:t>
            </w:r>
          </w:p>
        </w:tc>
        <w:tc>
          <w:tcPr>
            <w:tcW w:w="1276" w:type="dxa"/>
            <w:shd w:val="clear" w:color="auto" w:fill="auto"/>
            <w:noWrap/>
          </w:tcPr>
          <w:p w14:paraId="5E3BCA37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&lt;0.001</w:t>
            </w:r>
          </w:p>
        </w:tc>
      </w:tr>
      <w:tr w:rsidR="005E7698" w:rsidRPr="00E2089C" w14:paraId="236B2D44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6BA66FB3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Number of relatives</w:t>
            </w:r>
          </w:p>
        </w:tc>
        <w:tc>
          <w:tcPr>
            <w:tcW w:w="992" w:type="dxa"/>
            <w:shd w:val="clear" w:color="auto" w:fill="auto"/>
            <w:noWrap/>
          </w:tcPr>
          <w:p w14:paraId="6B180BD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148BA4B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</w:tcPr>
          <w:p w14:paraId="4C3A66A1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4.8847</w:t>
            </w:r>
          </w:p>
        </w:tc>
        <w:tc>
          <w:tcPr>
            <w:tcW w:w="1276" w:type="dxa"/>
            <w:shd w:val="clear" w:color="auto" w:fill="auto"/>
            <w:noWrap/>
          </w:tcPr>
          <w:p w14:paraId="7780152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8.51889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07B7DA14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4.150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335D635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7.05618</w:t>
            </w:r>
          </w:p>
        </w:tc>
        <w:tc>
          <w:tcPr>
            <w:tcW w:w="1276" w:type="dxa"/>
            <w:shd w:val="clear" w:color="auto" w:fill="auto"/>
            <w:noWrap/>
          </w:tcPr>
          <w:p w14:paraId="336777C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006</w:t>
            </w:r>
          </w:p>
        </w:tc>
      </w:tr>
      <w:tr w:rsidR="005E7698" w:rsidRPr="00E2089C" w14:paraId="6EBF9DAA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61B45BF9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lastRenderedPageBreak/>
              <w:t>Number of neighbors or friends</w:t>
            </w:r>
          </w:p>
        </w:tc>
        <w:tc>
          <w:tcPr>
            <w:tcW w:w="992" w:type="dxa"/>
            <w:shd w:val="clear" w:color="auto" w:fill="auto"/>
            <w:noWrap/>
          </w:tcPr>
          <w:p w14:paraId="5F394A3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33E18D0E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</w:tcPr>
          <w:p w14:paraId="6EED20D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7.4051</w:t>
            </w:r>
          </w:p>
        </w:tc>
        <w:tc>
          <w:tcPr>
            <w:tcW w:w="1276" w:type="dxa"/>
            <w:shd w:val="clear" w:color="auto" w:fill="auto"/>
            <w:noWrap/>
          </w:tcPr>
          <w:p w14:paraId="1A1187E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9.52109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2D97CB4A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6.278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35EA0F6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8.80688</w:t>
            </w:r>
          </w:p>
        </w:tc>
        <w:tc>
          <w:tcPr>
            <w:tcW w:w="1276" w:type="dxa"/>
            <w:shd w:val="clear" w:color="auto" w:fill="auto"/>
            <w:noWrap/>
          </w:tcPr>
          <w:p w14:paraId="5051D75B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&lt;0.001</w:t>
            </w:r>
          </w:p>
        </w:tc>
      </w:tr>
      <w:tr w:rsidR="005E7698" w:rsidRPr="00E2089C" w14:paraId="416A3D83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48107A45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</w:rPr>
            </w:pPr>
            <w:r w:rsidRPr="000541FA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992" w:type="dxa"/>
            <w:shd w:val="clear" w:color="auto" w:fill="auto"/>
            <w:noWrap/>
          </w:tcPr>
          <w:p w14:paraId="3B2F781E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71FE294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D440CC7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6AAECF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665060F7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4A4E342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4AF3AA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7698" w:rsidRPr="00E2089C" w14:paraId="7C6255FB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23C69572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Someone listens to me</w:t>
            </w:r>
          </w:p>
        </w:tc>
        <w:tc>
          <w:tcPr>
            <w:tcW w:w="992" w:type="dxa"/>
            <w:shd w:val="clear" w:color="auto" w:fill="auto"/>
            <w:noWrap/>
          </w:tcPr>
          <w:p w14:paraId="145FFB8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4140231C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</w:tcPr>
          <w:p w14:paraId="548FB932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276" w:type="dxa"/>
            <w:shd w:val="clear" w:color="auto" w:fill="auto"/>
            <w:noWrap/>
          </w:tcPr>
          <w:p w14:paraId="28C08CB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.061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7DE2B18D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CC25818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276" w:type="dxa"/>
            <w:shd w:val="clear" w:color="auto" w:fill="auto"/>
            <w:noWrap/>
          </w:tcPr>
          <w:p w14:paraId="46BA83E2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322</w:t>
            </w:r>
          </w:p>
        </w:tc>
      </w:tr>
      <w:tr w:rsidR="005E7698" w:rsidRPr="00E2089C" w14:paraId="35D3CCC8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63897910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Someone cares about me</w:t>
            </w:r>
          </w:p>
        </w:tc>
        <w:tc>
          <w:tcPr>
            <w:tcW w:w="992" w:type="dxa"/>
            <w:shd w:val="clear" w:color="auto" w:fill="auto"/>
            <w:noWrap/>
          </w:tcPr>
          <w:p w14:paraId="2BF656D2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246D815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</w:tcPr>
          <w:p w14:paraId="1808CD24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276" w:type="dxa"/>
            <w:shd w:val="clear" w:color="auto" w:fill="auto"/>
            <w:noWrap/>
          </w:tcPr>
          <w:p w14:paraId="24B2975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72641C4C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59E84F3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276" w:type="dxa"/>
            <w:shd w:val="clear" w:color="auto" w:fill="auto"/>
            <w:noWrap/>
          </w:tcPr>
          <w:p w14:paraId="2D5F232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043</w:t>
            </w:r>
          </w:p>
        </w:tc>
      </w:tr>
      <w:tr w:rsidR="005E7698" w:rsidRPr="00E2089C" w14:paraId="3E9C6F6C" w14:textId="77777777" w:rsidTr="006F48D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  <w:noWrap/>
          </w:tcPr>
          <w:p w14:paraId="1963F10C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 w:hint="eastAsia"/>
                <w:b w:val="0"/>
              </w:rPr>
              <w:t>Fa</w:t>
            </w:r>
            <w:r w:rsidRPr="00E2089C">
              <w:rPr>
                <w:rFonts w:ascii="Times New Roman" w:hAnsi="Times New Roman" w:cs="Times New Roman"/>
                <w:b w:val="0"/>
              </w:rPr>
              <w:t>mily cares about me</w:t>
            </w:r>
          </w:p>
        </w:tc>
        <w:tc>
          <w:tcPr>
            <w:tcW w:w="992" w:type="dxa"/>
            <w:shd w:val="clear" w:color="auto" w:fill="auto"/>
            <w:noWrap/>
          </w:tcPr>
          <w:p w14:paraId="2A230B6A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1D79A1E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</w:tcPr>
          <w:p w14:paraId="5E43C2F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276" w:type="dxa"/>
            <w:shd w:val="clear" w:color="auto" w:fill="auto"/>
            <w:noWrap/>
          </w:tcPr>
          <w:p w14:paraId="689BB7ED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14:paraId="38EBE766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4D1907E6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276" w:type="dxa"/>
            <w:shd w:val="clear" w:color="auto" w:fill="auto"/>
            <w:noWrap/>
          </w:tcPr>
          <w:p w14:paraId="5450E63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097</w:t>
            </w:r>
          </w:p>
        </w:tc>
      </w:tr>
      <w:tr w:rsidR="005E7698" w:rsidRPr="00E2089C" w14:paraId="51402691" w14:textId="77777777" w:rsidTr="006F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6B58DB" w14:textId="77777777" w:rsidR="005E7698" w:rsidRPr="00E2089C" w:rsidRDefault="005E7698" w:rsidP="006F48D3">
            <w:pPr>
              <w:spacing w:line="240" w:lineRule="auto"/>
              <w:ind w:firstLineChars="0" w:firstLine="0"/>
              <w:outlineLvl w:val="0"/>
              <w:rPr>
                <w:rFonts w:ascii="Times New Roman" w:hAnsi="Times New Roman" w:cs="Times New Roman"/>
                <w:b w:val="0"/>
              </w:rPr>
            </w:pPr>
            <w:r w:rsidRPr="00E2089C">
              <w:rPr>
                <w:rFonts w:ascii="Times New Roman" w:hAnsi="Times New Roman" w:cs="Times New Roman"/>
                <w:b w:val="0"/>
              </w:rPr>
              <w:t>Someone will take care of me if I become il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3C7C23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73157F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0C6740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E1F259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3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AE99F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12F77" w14:textId="77777777" w:rsidR="005E7698" w:rsidRPr="00FE047E" w:rsidRDefault="005E7698" w:rsidP="006F48D3">
            <w:pPr>
              <w:spacing w:line="240" w:lineRule="auto"/>
              <w:ind w:firstLineChars="0" w:firstLine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068C45" w14:textId="77777777" w:rsidR="005E7698" w:rsidRPr="00FE047E" w:rsidRDefault="005E7698" w:rsidP="006F48D3">
            <w:pPr>
              <w:spacing w:line="240" w:lineRule="auto"/>
              <w:ind w:firstLineChars="0"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47E">
              <w:rPr>
                <w:rFonts w:ascii="Times New Roman" w:hAnsi="Times New Roman" w:cs="Times New Roman"/>
              </w:rPr>
              <w:t>0.958</w:t>
            </w:r>
          </w:p>
        </w:tc>
      </w:tr>
    </w:tbl>
    <w:p w14:paraId="25145EC5" w14:textId="77777777" w:rsidR="005E7698" w:rsidRPr="009E4EF6" w:rsidRDefault="005E7698" w:rsidP="005E7698">
      <w:pPr>
        <w:spacing w:line="360" w:lineRule="auto"/>
        <w:ind w:firstLineChars="0" w:firstLine="0"/>
      </w:pPr>
      <w:r w:rsidRPr="009E4EF6">
        <w:rPr>
          <w:i/>
        </w:rPr>
        <w:t>Note</w:t>
      </w:r>
      <w:r w:rsidRPr="009E4EF6">
        <w:t>. *</w:t>
      </w:r>
      <w:r w:rsidRPr="009E4EF6">
        <w:rPr>
          <w:i/>
        </w:rPr>
        <w:t>p</w:t>
      </w:r>
      <w:r w:rsidRPr="009E4EF6">
        <w:t xml:space="preserve"> &lt; 0.05, **</w:t>
      </w:r>
      <w:r w:rsidRPr="009E4EF6">
        <w:rPr>
          <w:i/>
        </w:rPr>
        <w:t>p</w:t>
      </w:r>
      <w:r w:rsidRPr="009E4EF6">
        <w:t xml:space="preserve"> &lt; 0.01, ***</w:t>
      </w:r>
      <w:r w:rsidRPr="009E4EF6">
        <w:rPr>
          <w:i/>
        </w:rPr>
        <w:t>p</w:t>
      </w:r>
      <w:r w:rsidRPr="009E4EF6">
        <w:t xml:space="preserve"> &lt; 0.001</w:t>
      </w:r>
      <w:r w:rsidRPr="00D3042A">
        <w:t>.</w:t>
      </w:r>
      <w:r w:rsidRPr="009E4EF6">
        <w:t xml:space="preserve"> </w:t>
      </w:r>
    </w:p>
    <w:p w14:paraId="19847A18" w14:textId="77777777" w:rsidR="005E7698" w:rsidRDefault="005E7698" w:rsidP="005E7698">
      <w:pPr>
        <w:ind w:firstLine="480"/>
      </w:pPr>
    </w:p>
    <w:p w14:paraId="76A25FCA" w14:textId="77777777" w:rsidR="005E7698" w:rsidRDefault="005E7698">
      <w:pPr>
        <w:widowControl/>
        <w:spacing w:line="240" w:lineRule="auto"/>
        <w:ind w:firstLineChars="0" w:firstLine="0"/>
        <w:contextualSpacing w:val="0"/>
      </w:pPr>
      <w:r>
        <w:br w:type="page"/>
      </w:r>
    </w:p>
    <w:p w14:paraId="1FBE859D" w14:textId="77777777" w:rsidR="005E7698" w:rsidRDefault="005E7698" w:rsidP="009C3BB4">
      <w:pPr>
        <w:widowControl/>
        <w:spacing w:line="240" w:lineRule="auto"/>
        <w:ind w:firstLineChars="0" w:firstLine="0"/>
        <w:contextualSpacing w:val="0"/>
        <w:sectPr w:rsidR="005E7698" w:rsidSect="005E769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 w:code="9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47BA1CF4" w14:textId="6F1ECCE5" w:rsidR="00080D24" w:rsidRDefault="009C3BB4" w:rsidP="009C3BB4">
      <w:pPr>
        <w:widowControl/>
        <w:spacing w:line="240" w:lineRule="auto"/>
        <w:ind w:firstLineChars="0" w:firstLine="0"/>
        <w:contextualSpacing w:val="0"/>
      </w:pPr>
      <w:r w:rsidRPr="009C3BB4">
        <w:lastRenderedPageBreak/>
        <w:t xml:space="preserve">Supplementary Table </w:t>
      </w:r>
      <w:r w:rsidR="00080D24">
        <w:rPr>
          <w:rFonts w:hint="eastAsia"/>
        </w:rPr>
        <w:t>2</w:t>
      </w:r>
      <w:r w:rsidRPr="009C3BB4">
        <w:t xml:space="preserve">. </w:t>
      </w:r>
    </w:p>
    <w:p w14:paraId="3D1DA2AA" w14:textId="3C37E788" w:rsidR="009C3BB4" w:rsidRDefault="009C3BB4" w:rsidP="009C3BB4">
      <w:pPr>
        <w:widowControl/>
        <w:spacing w:line="240" w:lineRule="auto"/>
        <w:ind w:firstLineChars="0" w:firstLine="0"/>
        <w:contextualSpacing w:val="0"/>
      </w:pPr>
      <w:r w:rsidRPr="009C3BB4">
        <w:t>Descriptive Results and Factor Loadings of Nonlinear Unconditional LGCM for Disability Trends in Four Waves of Survey Data (N = 3,</w:t>
      </w:r>
      <w:r w:rsidRPr="009C3BB4">
        <w:rPr>
          <w:rFonts w:hint="eastAsia"/>
        </w:rPr>
        <w:t>429</w:t>
      </w:r>
      <w:r w:rsidRPr="009C3BB4">
        <w:t>).</w:t>
      </w:r>
    </w:p>
    <w:p w14:paraId="59677AC3" w14:textId="77777777" w:rsidR="00A31276" w:rsidRPr="009E4EF6" w:rsidRDefault="00A31276" w:rsidP="00A31276">
      <w:pPr>
        <w:spacing w:line="360" w:lineRule="auto"/>
        <w:ind w:firstLineChars="0" w:firstLine="0"/>
      </w:pPr>
      <w:r w:rsidRPr="009E4EF6">
        <w:rPr>
          <w:i/>
        </w:rPr>
        <w:t>Note</w:t>
      </w:r>
      <w:r w:rsidRPr="009E4EF6">
        <w:t>. *</w:t>
      </w:r>
      <w:r w:rsidRPr="009E4EF6">
        <w:rPr>
          <w:i/>
        </w:rPr>
        <w:t>p</w:t>
      </w:r>
      <w:r w:rsidRPr="009E4EF6">
        <w:t xml:space="preserve"> &lt; 0.05, **</w:t>
      </w:r>
      <w:r w:rsidRPr="009E4EF6">
        <w:rPr>
          <w:i/>
        </w:rPr>
        <w:t>p</w:t>
      </w:r>
      <w:r w:rsidRPr="009E4EF6">
        <w:t xml:space="preserve"> &lt; 0.01, ***</w:t>
      </w:r>
      <w:r w:rsidRPr="009E4EF6">
        <w:rPr>
          <w:i/>
        </w:rPr>
        <w:t>p</w:t>
      </w:r>
      <w:r w:rsidRPr="009E4EF6">
        <w:t xml:space="preserve"> &lt; 0.001</w:t>
      </w:r>
      <w:r w:rsidRPr="00D3042A">
        <w:t>.</w:t>
      </w:r>
      <w:r w:rsidRPr="009E4EF6">
        <w:t xml:space="preserve"> </w:t>
      </w:r>
    </w:p>
    <w:p w14:paraId="3426462B" w14:textId="3B5EAA07" w:rsidR="009C3BB4" w:rsidRPr="00A31276" w:rsidRDefault="009C3BB4" w:rsidP="00A31276">
      <w:pPr>
        <w:spacing w:line="360" w:lineRule="auto"/>
        <w:ind w:firstLineChars="0" w:firstLine="0"/>
      </w:pPr>
    </w:p>
    <w:p w14:paraId="39AD902E" w14:textId="5281130B" w:rsidR="009C3BB4" w:rsidRPr="009C3BB4" w:rsidRDefault="009C3BB4" w:rsidP="009C3BB4">
      <w:pPr>
        <w:widowControl/>
        <w:spacing w:line="240" w:lineRule="auto"/>
        <w:ind w:firstLineChars="0" w:firstLine="0"/>
        <w:contextualSpacing w:val="0"/>
      </w:pPr>
    </w:p>
    <w:p w14:paraId="05AE5AA9" w14:textId="77777777" w:rsidR="009C3BB4" w:rsidRPr="009C3BB4" w:rsidRDefault="009C3BB4" w:rsidP="009C3BB4">
      <w:pPr>
        <w:widowControl/>
        <w:spacing w:line="240" w:lineRule="auto"/>
        <w:ind w:firstLineChars="0" w:firstLine="0"/>
        <w:contextualSpacing w:val="0"/>
      </w:pPr>
    </w:p>
    <w:tbl>
      <w:tblPr>
        <w:tblStyle w:val="41"/>
        <w:tblpPr w:leftFromText="180" w:rightFromText="180" w:vertAnchor="page" w:horzAnchor="margin" w:tblpY="2161"/>
        <w:tblW w:w="9634" w:type="dxa"/>
        <w:tblLook w:val="04A0" w:firstRow="1" w:lastRow="0" w:firstColumn="1" w:lastColumn="0" w:noHBand="0" w:noVBand="1"/>
      </w:tblPr>
      <w:tblGrid>
        <w:gridCol w:w="818"/>
        <w:gridCol w:w="763"/>
        <w:gridCol w:w="1958"/>
        <w:gridCol w:w="1559"/>
        <w:gridCol w:w="113"/>
        <w:gridCol w:w="1021"/>
        <w:gridCol w:w="1701"/>
        <w:gridCol w:w="1701"/>
      </w:tblGrid>
      <w:tr w:rsidR="009C3BB4" w:rsidRPr="009C3BB4" w14:paraId="51BA4160" w14:textId="77777777" w:rsidTr="00ED406E">
        <w:tc>
          <w:tcPr>
            <w:tcW w:w="81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8B966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  <w:rPr>
                <w:b/>
              </w:rPr>
            </w:pPr>
          </w:p>
        </w:tc>
        <w:tc>
          <w:tcPr>
            <w:tcW w:w="76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4D33C7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8053" w:type="dxa"/>
            <w:gridSpan w:val="6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C83C33" w14:textId="77777777" w:rsidR="009C3BB4" w:rsidRPr="009C3BB4" w:rsidRDefault="009C3BB4" w:rsidP="00FF7984">
            <w:pPr>
              <w:widowControl/>
              <w:spacing w:line="240" w:lineRule="auto"/>
              <w:ind w:firstLineChars="0" w:firstLine="0"/>
              <w:contextualSpacing w:val="0"/>
              <w:jc w:val="center"/>
            </w:pPr>
            <w:r w:rsidRPr="009C3BB4">
              <w:t>Factor Loadings (Standardized)</w:t>
            </w:r>
          </w:p>
        </w:tc>
      </w:tr>
      <w:tr w:rsidR="009C3BB4" w:rsidRPr="009C3BB4" w14:paraId="3DAAE325" w14:textId="77777777" w:rsidTr="00ED406E">
        <w:tc>
          <w:tcPr>
            <w:tcW w:w="81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6AD956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76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20B3CD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3630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9E872E" w14:textId="02C160B0" w:rsidR="009C3BB4" w:rsidRPr="009C3BB4" w:rsidRDefault="00EB78ED" w:rsidP="00A31276">
            <w:pPr>
              <w:widowControl/>
              <w:spacing w:line="240" w:lineRule="auto"/>
              <w:ind w:firstLineChars="0" w:firstLine="0"/>
              <w:contextualSpacing w:val="0"/>
              <w:jc w:val="center"/>
            </w:pPr>
            <w:r>
              <w:rPr>
                <w:rFonts w:hint="eastAsia"/>
              </w:rPr>
              <w:t>M</w:t>
            </w:r>
            <w:r>
              <w:t>en</w:t>
            </w:r>
          </w:p>
        </w:tc>
        <w:tc>
          <w:tcPr>
            <w:tcW w:w="4423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B4C307" w14:textId="6EF6B5C5" w:rsidR="009C3BB4" w:rsidRPr="009C3BB4" w:rsidRDefault="00EB78ED" w:rsidP="00A31276">
            <w:pPr>
              <w:widowControl/>
              <w:spacing w:line="240" w:lineRule="auto"/>
              <w:ind w:firstLineChars="0" w:firstLine="0"/>
              <w:contextualSpacing w:val="0"/>
              <w:jc w:val="center"/>
            </w:pPr>
            <w:r>
              <w:rPr>
                <w:rFonts w:hint="eastAsia"/>
              </w:rPr>
              <w:t>W</w:t>
            </w:r>
            <w:r>
              <w:t>omen</w:t>
            </w:r>
            <w:bookmarkStart w:id="0" w:name="_GoBack"/>
            <w:bookmarkEnd w:id="0"/>
          </w:p>
        </w:tc>
      </w:tr>
      <w:tr w:rsidR="009C3BB4" w:rsidRPr="009C3BB4" w14:paraId="3D3CBD15" w14:textId="77777777" w:rsidTr="00ED406E"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D8E92B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F75F196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95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AC1CE9A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Intercept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81FABE2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Slop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211D0F3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089B793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Intercept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E5425D9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Slope</w:t>
            </w:r>
          </w:p>
        </w:tc>
      </w:tr>
      <w:tr w:rsidR="009C3BB4" w:rsidRPr="009C3BB4" w14:paraId="4958C9B7" w14:textId="77777777" w:rsidTr="00ED406E"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2EB1C2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rPr>
                <w:rFonts w:hint="eastAsia"/>
              </w:rPr>
              <w:t>1996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66453B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95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7AB589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77</w:t>
            </w:r>
            <w:r w:rsidRPr="009C3BB4">
              <w:rPr>
                <w:rFonts w:hint="eastAsia"/>
              </w:rPr>
              <w:t>3</w:t>
            </w:r>
            <w:r w:rsidRPr="009C3BB4">
              <w:t xml:space="preserve"> (0.077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931F17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000 (0.00</w:t>
            </w:r>
            <w:r w:rsidRPr="009C3BB4">
              <w:rPr>
                <w:rFonts w:hint="eastAsia"/>
              </w:rPr>
              <w:t>0</w:t>
            </w:r>
            <w:r w:rsidRPr="009C3BB4">
              <w:t>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1C726D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5E747F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9</w:t>
            </w:r>
            <w:r w:rsidRPr="009C3BB4">
              <w:rPr>
                <w:rFonts w:hint="eastAsia"/>
              </w:rPr>
              <w:t>78</w:t>
            </w:r>
            <w:r w:rsidRPr="009C3BB4">
              <w:t xml:space="preserve"> (0.03</w:t>
            </w:r>
            <w:r w:rsidRPr="009C3BB4">
              <w:rPr>
                <w:rFonts w:hint="eastAsia"/>
              </w:rPr>
              <w:t>3</w:t>
            </w:r>
            <w:r w:rsidRPr="009C3BB4"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A80F1F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00 (0.00)</w:t>
            </w:r>
          </w:p>
        </w:tc>
      </w:tr>
      <w:tr w:rsidR="009C3BB4" w:rsidRPr="009C3BB4" w14:paraId="317FA7A3" w14:textId="77777777" w:rsidTr="00ED406E"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3F46D2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rPr>
                <w:rFonts w:hint="eastAsia"/>
              </w:rPr>
              <w:t>1999</w:t>
            </w:r>
          </w:p>
        </w:tc>
        <w:tc>
          <w:tcPr>
            <w:tcW w:w="7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8CE239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CF68F8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70</w:t>
            </w:r>
            <w:r w:rsidRPr="009C3BB4">
              <w:rPr>
                <w:rFonts w:hint="eastAsia"/>
              </w:rPr>
              <w:t>6</w:t>
            </w:r>
            <w:r w:rsidRPr="009C3BB4">
              <w:t xml:space="preserve"> (0.071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FAB7C8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23</w:t>
            </w:r>
            <w:r w:rsidRPr="009C3BB4">
              <w:rPr>
                <w:rFonts w:hint="eastAsia"/>
              </w:rPr>
              <w:t>5</w:t>
            </w:r>
            <w:r w:rsidRPr="009C3BB4">
              <w:t>(0.037)</w:t>
            </w:r>
          </w:p>
        </w:tc>
        <w:tc>
          <w:tcPr>
            <w:tcW w:w="113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692449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A1D9EF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76</w:t>
            </w:r>
            <w:r w:rsidRPr="009C3BB4">
              <w:rPr>
                <w:rFonts w:hint="eastAsia"/>
              </w:rPr>
              <w:t>4</w:t>
            </w:r>
            <w:r w:rsidRPr="009C3BB4">
              <w:t xml:space="preserve"> (0.04</w:t>
            </w:r>
            <w:r w:rsidRPr="009C3BB4">
              <w:rPr>
                <w:rFonts w:hint="eastAsia"/>
              </w:rPr>
              <w:t>4</w:t>
            </w:r>
            <w:r w:rsidRPr="009C3BB4">
              <w:t>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32A8BA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213(0.037)</w:t>
            </w:r>
          </w:p>
        </w:tc>
      </w:tr>
      <w:tr w:rsidR="009C3BB4" w:rsidRPr="009C3BB4" w14:paraId="12403502" w14:textId="77777777" w:rsidTr="00ED406E"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4ED74F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rPr>
                <w:rFonts w:hint="eastAsia"/>
              </w:rPr>
              <w:t>2003</w:t>
            </w:r>
          </w:p>
        </w:tc>
        <w:tc>
          <w:tcPr>
            <w:tcW w:w="7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A6A2EE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C544E7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43</w:t>
            </w:r>
            <w:r w:rsidRPr="009C3BB4">
              <w:rPr>
                <w:rFonts w:hint="eastAsia"/>
              </w:rPr>
              <w:t>4</w:t>
            </w:r>
            <w:r w:rsidRPr="009C3BB4">
              <w:t xml:space="preserve"> (0.06</w:t>
            </w:r>
            <w:r w:rsidRPr="009C3BB4">
              <w:rPr>
                <w:rFonts w:hint="eastAsia"/>
              </w:rPr>
              <w:t>3</w:t>
            </w:r>
            <w:r w:rsidRPr="009C3BB4">
              <w:t>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F10D7C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7</w:t>
            </w:r>
            <w:r w:rsidRPr="009C3BB4">
              <w:rPr>
                <w:rFonts w:hint="eastAsia"/>
              </w:rPr>
              <w:t>52</w:t>
            </w:r>
            <w:r w:rsidRPr="009C3BB4">
              <w:t>(0.03</w:t>
            </w:r>
            <w:r w:rsidRPr="009C3BB4">
              <w:rPr>
                <w:rFonts w:hint="eastAsia"/>
              </w:rPr>
              <w:t>5</w:t>
            </w:r>
            <w:r w:rsidRPr="009C3BB4">
              <w:t>)</w:t>
            </w:r>
          </w:p>
        </w:tc>
        <w:tc>
          <w:tcPr>
            <w:tcW w:w="113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9F3765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1D065F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47</w:t>
            </w:r>
            <w:r w:rsidRPr="009C3BB4">
              <w:rPr>
                <w:rFonts w:hint="eastAsia"/>
              </w:rPr>
              <w:t>4</w:t>
            </w:r>
            <w:r w:rsidRPr="009C3BB4">
              <w:t xml:space="preserve"> (0.03</w:t>
            </w:r>
            <w:r w:rsidRPr="009C3BB4">
              <w:rPr>
                <w:rFonts w:hint="eastAsia"/>
              </w:rPr>
              <w:t>4</w:t>
            </w:r>
            <w:r w:rsidRPr="009C3BB4">
              <w:t>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8A1478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665(0.035)</w:t>
            </w:r>
          </w:p>
        </w:tc>
      </w:tr>
      <w:tr w:rsidR="009C3BB4" w:rsidRPr="009C3BB4" w14:paraId="17016DC2" w14:textId="77777777" w:rsidTr="00ED406E"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3E597B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rPr>
                <w:rFonts w:hint="eastAsia"/>
              </w:rPr>
              <w:t>2007</w:t>
            </w:r>
          </w:p>
        </w:tc>
        <w:tc>
          <w:tcPr>
            <w:tcW w:w="7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FB8FAA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C32748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27</w:t>
            </w:r>
            <w:r w:rsidRPr="009C3BB4">
              <w:rPr>
                <w:rFonts w:hint="eastAsia"/>
              </w:rPr>
              <w:t>2</w:t>
            </w:r>
            <w:r w:rsidRPr="009C3BB4">
              <w:t xml:space="preserve"> (0.04</w:t>
            </w:r>
            <w:r w:rsidRPr="009C3BB4">
              <w:rPr>
                <w:rFonts w:hint="eastAsia"/>
              </w:rPr>
              <w:t>2</w:t>
            </w:r>
            <w:r w:rsidRPr="009C3BB4">
              <w:t>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C6A350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5</w:t>
            </w:r>
            <w:r w:rsidRPr="009C3BB4">
              <w:rPr>
                <w:rFonts w:hint="eastAsia"/>
              </w:rPr>
              <w:t>90</w:t>
            </w:r>
            <w:r w:rsidRPr="009C3BB4">
              <w:t>(0.03</w:t>
            </w:r>
            <w:r w:rsidRPr="009C3BB4">
              <w:rPr>
                <w:rFonts w:hint="eastAsia"/>
              </w:rPr>
              <w:t>5</w:t>
            </w:r>
            <w:r w:rsidRPr="009C3BB4">
              <w:t>)</w:t>
            </w:r>
          </w:p>
        </w:tc>
        <w:tc>
          <w:tcPr>
            <w:tcW w:w="113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7409B4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A52FD4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3</w:t>
            </w:r>
            <w:r w:rsidRPr="009C3BB4">
              <w:rPr>
                <w:rFonts w:hint="eastAsia"/>
              </w:rPr>
              <w:t>61</w:t>
            </w:r>
            <w:r w:rsidRPr="009C3BB4">
              <w:t xml:space="preserve"> (0.028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28D85F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639(0.031)</w:t>
            </w:r>
          </w:p>
        </w:tc>
      </w:tr>
      <w:tr w:rsidR="009C3BB4" w:rsidRPr="009C3BB4" w14:paraId="422820C8" w14:textId="77777777" w:rsidTr="00ED406E"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DC7CA0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rPr>
                <w:rFonts w:hint="eastAsia"/>
              </w:rPr>
              <w:t>Mean</w:t>
            </w:r>
          </w:p>
        </w:tc>
        <w:tc>
          <w:tcPr>
            <w:tcW w:w="7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A5E09A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A6474D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000 (0.000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0A44E1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69</w:t>
            </w:r>
            <w:r w:rsidRPr="009C3BB4">
              <w:rPr>
                <w:rFonts w:hint="eastAsia"/>
              </w:rPr>
              <w:t>4</w:t>
            </w:r>
            <w:r w:rsidRPr="009C3BB4">
              <w:t>(0.04</w:t>
            </w:r>
            <w:r w:rsidRPr="009C3BB4">
              <w:rPr>
                <w:rFonts w:hint="eastAsia"/>
              </w:rPr>
              <w:t>1</w:t>
            </w:r>
            <w:r w:rsidRPr="009C3BB4">
              <w:t>)</w:t>
            </w:r>
          </w:p>
        </w:tc>
        <w:tc>
          <w:tcPr>
            <w:tcW w:w="113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013D30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951EEC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35</w:t>
            </w:r>
            <w:r w:rsidRPr="009C3BB4">
              <w:rPr>
                <w:rFonts w:hint="eastAsia"/>
              </w:rPr>
              <w:t>9</w:t>
            </w:r>
            <w:r w:rsidRPr="009C3BB4">
              <w:t xml:space="preserve"> (0.024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D01E52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>0.817(0.0</w:t>
            </w:r>
            <w:r w:rsidRPr="009C3BB4">
              <w:rPr>
                <w:rFonts w:hint="eastAsia"/>
              </w:rPr>
              <w:t>33)</w:t>
            </w:r>
          </w:p>
        </w:tc>
      </w:tr>
      <w:tr w:rsidR="009C3BB4" w:rsidRPr="009C3BB4" w14:paraId="5BA7E728" w14:textId="77777777" w:rsidTr="00ED406E">
        <w:tc>
          <w:tcPr>
            <w:tcW w:w="81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87E6F33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76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57CC980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</w:p>
        </w:tc>
        <w:tc>
          <w:tcPr>
            <w:tcW w:w="8053" w:type="dxa"/>
            <w:gridSpan w:val="6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F4B0266" w14:textId="77777777" w:rsidR="009C3BB4" w:rsidRPr="009C3BB4" w:rsidRDefault="009C3BB4" w:rsidP="009C3BB4">
            <w:pPr>
              <w:widowControl/>
              <w:spacing w:line="240" w:lineRule="auto"/>
              <w:ind w:firstLineChars="0" w:firstLine="0"/>
              <w:contextualSpacing w:val="0"/>
            </w:pPr>
            <w:r w:rsidRPr="009C3BB4">
              <w:t xml:space="preserve">χ2 [103, </w:t>
            </w:r>
            <w:r w:rsidRPr="009C3BB4">
              <w:rPr>
                <w:i/>
              </w:rPr>
              <w:t>N</w:t>
            </w:r>
            <w:r w:rsidRPr="009C3BB4">
              <w:t xml:space="preserve"> = 3,429] = 646.219 [Male: 230.899 vs Female 415.393], </w:t>
            </w:r>
            <w:r w:rsidRPr="009C3BB4">
              <w:rPr>
                <w:i/>
              </w:rPr>
              <w:t>p</w:t>
            </w:r>
            <w:r w:rsidRPr="009C3BB4">
              <w:t xml:space="preserve"> &lt; .001; CFI = .951; RMSEA = .055</w:t>
            </w:r>
          </w:p>
        </w:tc>
      </w:tr>
    </w:tbl>
    <w:p w14:paraId="27343AD2" w14:textId="1D1FBCF6" w:rsidR="004D75DA" w:rsidRPr="009C3BB4" w:rsidRDefault="004D75DA">
      <w:pPr>
        <w:widowControl/>
        <w:spacing w:line="240" w:lineRule="auto"/>
        <w:ind w:firstLineChars="0" w:firstLine="0"/>
        <w:contextualSpacing w:val="0"/>
      </w:pPr>
    </w:p>
    <w:p w14:paraId="5511AC3D" w14:textId="39C7FA35" w:rsidR="004D75DA" w:rsidRPr="009C3BB4" w:rsidRDefault="004D75DA" w:rsidP="004D75DA">
      <w:pPr>
        <w:spacing w:line="360" w:lineRule="auto"/>
        <w:ind w:firstLineChars="0" w:firstLine="0"/>
        <w:jc w:val="both"/>
      </w:pPr>
    </w:p>
    <w:p w14:paraId="0734D59E" w14:textId="3C7A55C1" w:rsidR="004D75DA" w:rsidRDefault="004D75DA" w:rsidP="00EA15BA">
      <w:pPr>
        <w:widowControl/>
        <w:spacing w:line="240" w:lineRule="auto"/>
        <w:ind w:firstLineChars="0" w:firstLine="0"/>
        <w:contextualSpacing w:val="0"/>
        <w:sectPr w:rsidR="004D75DA" w:rsidSect="00BE3EA5">
          <w:pgSz w:w="11906" w:h="16838" w:code="9"/>
          <w:pgMar w:top="1134" w:right="1134" w:bottom="1134" w:left="1134" w:header="851" w:footer="992" w:gutter="0"/>
          <w:cols w:space="425"/>
          <w:docGrid w:type="lines" w:linePitch="360"/>
        </w:sectPr>
      </w:pPr>
      <w:r>
        <w:br w:type="page"/>
      </w:r>
    </w:p>
    <w:p w14:paraId="514AFE84" w14:textId="0D694F7B" w:rsidR="00DE5BFC" w:rsidRPr="0054167A" w:rsidRDefault="00DE5BFC" w:rsidP="00EA15BA">
      <w:pPr>
        <w:spacing w:line="360" w:lineRule="auto"/>
        <w:ind w:firstLineChars="0" w:firstLine="0"/>
      </w:pPr>
    </w:p>
    <w:sectPr w:rsidR="00DE5BFC" w:rsidRPr="0054167A" w:rsidSect="00EA15BA">
      <w:pgSz w:w="16838" w:h="11906" w:orient="landscape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677769" w14:textId="77777777" w:rsidR="0037641B" w:rsidRDefault="0037641B" w:rsidP="00561992">
      <w:pPr>
        <w:ind w:firstLine="480"/>
      </w:pPr>
      <w:r>
        <w:separator/>
      </w:r>
    </w:p>
  </w:endnote>
  <w:endnote w:type="continuationSeparator" w:id="0">
    <w:p w14:paraId="5C9BA4C2" w14:textId="77777777" w:rsidR="0037641B" w:rsidRDefault="0037641B" w:rsidP="00561992">
      <w:pPr>
        <w:ind w:firstLine="480"/>
      </w:pPr>
      <w:r>
        <w:continuationSeparator/>
      </w:r>
    </w:p>
  </w:endnote>
  <w:endnote w:type="continuationNotice" w:id="1">
    <w:p w14:paraId="2CC8D36B" w14:textId="77777777" w:rsidR="0037641B" w:rsidRDefault="0037641B" w:rsidP="00E44DEB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1DB26" w14:textId="77777777" w:rsidR="00AD1E5E" w:rsidRDefault="00AD1E5E" w:rsidP="00561992">
    <w:pPr>
      <w:pStyle w:val="a9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A03BCE" w14:textId="362D58B6" w:rsidR="00AD1E5E" w:rsidRDefault="00AD1E5E" w:rsidP="00561992">
    <w:pPr>
      <w:pStyle w:val="a9"/>
      <w:ind w:firstLine="40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24876" w:rsidRPr="00724876">
      <w:rPr>
        <w:noProof/>
        <w:lang w:val="zh-TW"/>
      </w:rPr>
      <w:t>36</w:t>
    </w:r>
    <w:r>
      <w:rPr>
        <w:noProof/>
        <w:lang w:val="zh-TW"/>
      </w:rPr>
      <w:fldChar w:fldCharType="end"/>
    </w:r>
  </w:p>
  <w:p w14:paraId="3D2313E5" w14:textId="77777777" w:rsidR="00AD1E5E" w:rsidRDefault="00AD1E5E" w:rsidP="00561992">
    <w:pPr>
      <w:pStyle w:val="a9"/>
      <w:wordWrap w:val="0"/>
      <w:ind w:firstLine="40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403485" w14:textId="77777777" w:rsidR="00AD1E5E" w:rsidRDefault="00AD1E5E" w:rsidP="00561992">
    <w:pPr>
      <w:pStyle w:val="a9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CD760" w14:textId="77777777" w:rsidR="0037641B" w:rsidRDefault="0037641B" w:rsidP="00561992">
      <w:pPr>
        <w:ind w:firstLine="480"/>
      </w:pPr>
      <w:r>
        <w:separator/>
      </w:r>
    </w:p>
  </w:footnote>
  <w:footnote w:type="continuationSeparator" w:id="0">
    <w:p w14:paraId="2A9D1318" w14:textId="77777777" w:rsidR="0037641B" w:rsidRDefault="0037641B" w:rsidP="00561992">
      <w:pPr>
        <w:ind w:firstLine="480"/>
      </w:pPr>
      <w:r>
        <w:continuationSeparator/>
      </w:r>
    </w:p>
  </w:footnote>
  <w:footnote w:type="continuationNotice" w:id="1">
    <w:p w14:paraId="75498F55" w14:textId="77777777" w:rsidR="0037641B" w:rsidRDefault="0037641B" w:rsidP="00E44DEB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6EF425" w14:textId="77777777" w:rsidR="00AD1E5E" w:rsidRDefault="00AD1E5E" w:rsidP="00561992">
    <w:pPr>
      <w:pStyle w:val="a7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6EA24" w14:textId="77777777" w:rsidR="00AD1E5E" w:rsidRDefault="00AD1E5E" w:rsidP="00561992">
    <w:pPr>
      <w:pStyle w:val="a7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2F3993" w14:textId="77777777" w:rsidR="00AD1E5E" w:rsidRDefault="00AD1E5E" w:rsidP="00561992">
    <w:pPr>
      <w:pStyle w:val="a7"/>
      <w:ind w:firstLine="4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9B2B0D8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037DC8"/>
    <w:multiLevelType w:val="hybridMultilevel"/>
    <w:tmpl w:val="8B944C6C"/>
    <w:lvl w:ilvl="0" w:tplc="0DACFA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1EC7323"/>
    <w:multiLevelType w:val="hybridMultilevel"/>
    <w:tmpl w:val="8C80876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025940DD"/>
    <w:multiLevelType w:val="hybridMultilevel"/>
    <w:tmpl w:val="5650958E"/>
    <w:lvl w:ilvl="0" w:tplc="F6ACEC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4487A67"/>
    <w:multiLevelType w:val="hybridMultilevel"/>
    <w:tmpl w:val="39468C68"/>
    <w:lvl w:ilvl="0" w:tplc="04090001">
      <w:start w:val="1"/>
      <w:numFmt w:val="bullet"/>
      <w:lvlText w:val=""/>
      <w:lvlJc w:val="left"/>
      <w:pPr>
        <w:ind w:left="18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7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640" w:hanging="480"/>
      </w:pPr>
      <w:rPr>
        <w:rFonts w:ascii="Wingdings" w:hAnsi="Wingdings" w:hint="default"/>
      </w:rPr>
    </w:lvl>
  </w:abstractNum>
  <w:abstractNum w:abstractNumId="5" w15:restartNumberingAfterBreak="0">
    <w:nsid w:val="053D2C1A"/>
    <w:multiLevelType w:val="hybridMultilevel"/>
    <w:tmpl w:val="5C5EDBDC"/>
    <w:lvl w:ilvl="0" w:tplc="D65C2F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0A371480"/>
    <w:multiLevelType w:val="hybridMultilevel"/>
    <w:tmpl w:val="367A734E"/>
    <w:lvl w:ilvl="0" w:tplc="E3C8EC6E">
      <w:start w:val="1"/>
      <w:numFmt w:val="taiwaneseCountingThousand"/>
      <w:lvlText w:val="（%1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0BA56475"/>
    <w:multiLevelType w:val="hybridMultilevel"/>
    <w:tmpl w:val="EA08FDD8"/>
    <w:lvl w:ilvl="0" w:tplc="0582915C">
      <w:start w:val="1"/>
      <w:numFmt w:val="taiwaneseCountingThousand"/>
      <w:lvlText w:val="（%1）"/>
      <w:lvlJc w:val="left"/>
      <w:pPr>
        <w:tabs>
          <w:tab w:val="num" w:pos="960"/>
        </w:tabs>
        <w:ind w:left="960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200"/>
        </w:tabs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40"/>
        </w:tabs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20"/>
        </w:tabs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080"/>
        </w:tabs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60"/>
        </w:tabs>
        <w:ind w:left="4560" w:hanging="480"/>
      </w:pPr>
    </w:lvl>
  </w:abstractNum>
  <w:abstractNum w:abstractNumId="8" w15:restartNumberingAfterBreak="0">
    <w:nsid w:val="14774603"/>
    <w:multiLevelType w:val="hybridMultilevel"/>
    <w:tmpl w:val="FBC2EE30"/>
    <w:lvl w:ilvl="0" w:tplc="75640B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4DA1FB9"/>
    <w:multiLevelType w:val="hybridMultilevel"/>
    <w:tmpl w:val="92D21BE6"/>
    <w:lvl w:ilvl="0" w:tplc="68E8E2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ABF3A6D"/>
    <w:multiLevelType w:val="hybridMultilevel"/>
    <w:tmpl w:val="8A1A8D5E"/>
    <w:lvl w:ilvl="0" w:tplc="000F0409">
      <w:start w:val="1"/>
      <w:numFmt w:val="decimal"/>
      <w:lvlText w:val="%1."/>
      <w:lvlJc w:val="left"/>
      <w:pPr>
        <w:ind w:left="480" w:hanging="480"/>
      </w:pPr>
    </w:lvl>
    <w:lvl w:ilvl="1" w:tplc="00190409" w:tentative="1">
      <w:start w:val="1"/>
      <w:numFmt w:val="ideographTraditional"/>
      <w:lvlText w:val="%2、"/>
      <w:lvlJc w:val="left"/>
      <w:pPr>
        <w:ind w:left="960" w:hanging="480"/>
      </w:pPr>
    </w:lvl>
    <w:lvl w:ilvl="2" w:tplc="001B0409" w:tentative="1">
      <w:start w:val="1"/>
      <w:numFmt w:val="lowerRoman"/>
      <w:lvlText w:val="%3."/>
      <w:lvlJc w:val="right"/>
      <w:pPr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ind w:left="1920" w:hanging="480"/>
      </w:pPr>
    </w:lvl>
    <w:lvl w:ilvl="4" w:tplc="00190409" w:tentative="1">
      <w:start w:val="1"/>
      <w:numFmt w:val="ideographTraditional"/>
      <w:lvlText w:val="%5、"/>
      <w:lvlJc w:val="left"/>
      <w:pPr>
        <w:ind w:left="2400" w:hanging="480"/>
      </w:pPr>
    </w:lvl>
    <w:lvl w:ilvl="5" w:tplc="001B0409" w:tentative="1">
      <w:start w:val="1"/>
      <w:numFmt w:val="lowerRoman"/>
      <w:lvlText w:val="%6."/>
      <w:lvlJc w:val="right"/>
      <w:pPr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ind w:left="3360" w:hanging="480"/>
      </w:pPr>
    </w:lvl>
    <w:lvl w:ilvl="7" w:tplc="00190409" w:tentative="1">
      <w:start w:val="1"/>
      <w:numFmt w:val="ideographTraditional"/>
      <w:lvlText w:val="%8、"/>
      <w:lvlJc w:val="left"/>
      <w:pPr>
        <w:ind w:left="3840" w:hanging="480"/>
      </w:pPr>
    </w:lvl>
    <w:lvl w:ilvl="8" w:tplc="001B0409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D310CED"/>
    <w:multiLevelType w:val="hybridMultilevel"/>
    <w:tmpl w:val="3AAC2F28"/>
    <w:lvl w:ilvl="0" w:tplc="FFFFFFFF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203E2ED0"/>
    <w:multiLevelType w:val="hybridMultilevel"/>
    <w:tmpl w:val="DE7CD9B2"/>
    <w:lvl w:ilvl="0" w:tplc="5930FD66">
      <w:start w:val="1"/>
      <w:numFmt w:val="upperLetter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21B01735"/>
    <w:multiLevelType w:val="hybridMultilevel"/>
    <w:tmpl w:val="9868634A"/>
    <w:lvl w:ilvl="0" w:tplc="5EB84C9E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14" w15:restartNumberingAfterBreak="0">
    <w:nsid w:val="312E7068"/>
    <w:multiLevelType w:val="hybridMultilevel"/>
    <w:tmpl w:val="2FAE7A9E"/>
    <w:lvl w:ilvl="0" w:tplc="974E0F0A">
      <w:start w:val="1"/>
      <w:numFmt w:val="taiwaneseCountingThousand"/>
      <w:lvlText w:val="第%1年"/>
      <w:lvlJc w:val="left"/>
      <w:pPr>
        <w:ind w:left="825" w:hanging="825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DB13AD"/>
    <w:multiLevelType w:val="hybridMultilevel"/>
    <w:tmpl w:val="D2689FFC"/>
    <w:lvl w:ilvl="0" w:tplc="04090001">
      <w:start w:val="1"/>
      <w:numFmt w:val="bullet"/>
      <w:lvlText w:val=""/>
      <w:lvlJc w:val="left"/>
      <w:pPr>
        <w:ind w:left="18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7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640" w:hanging="480"/>
      </w:pPr>
      <w:rPr>
        <w:rFonts w:ascii="Wingdings" w:hAnsi="Wingdings" w:hint="default"/>
      </w:rPr>
    </w:lvl>
  </w:abstractNum>
  <w:abstractNum w:abstractNumId="16" w15:restartNumberingAfterBreak="0">
    <w:nsid w:val="35C21F8C"/>
    <w:multiLevelType w:val="hybridMultilevel"/>
    <w:tmpl w:val="A662AFA0"/>
    <w:lvl w:ilvl="0" w:tplc="77D2298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A0A3E77"/>
    <w:multiLevelType w:val="hybridMultilevel"/>
    <w:tmpl w:val="B2F4E304"/>
    <w:lvl w:ilvl="0" w:tplc="7DFEDCAE">
      <w:start w:val="1"/>
      <w:numFmt w:val="taiwaneseCountingThousand"/>
      <w:lvlText w:val="%1、"/>
      <w:lvlJc w:val="left"/>
      <w:pPr>
        <w:tabs>
          <w:tab w:val="num" w:pos="-75"/>
        </w:tabs>
        <w:ind w:left="-75" w:hanging="64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240"/>
        </w:tabs>
        <w:ind w:left="2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720"/>
        </w:tabs>
        <w:ind w:left="7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200"/>
        </w:tabs>
        <w:ind w:left="12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680"/>
        </w:tabs>
        <w:ind w:left="16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160"/>
        </w:tabs>
        <w:ind w:left="21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640"/>
        </w:tabs>
        <w:ind w:left="26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120"/>
        </w:tabs>
        <w:ind w:left="31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80"/>
      </w:pPr>
    </w:lvl>
  </w:abstractNum>
  <w:abstractNum w:abstractNumId="18" w15:restartNumberingAfterBreak="0">
    <w:nsid w:val="3D9C46D8"/>
    <w:multiLevelType w:val="hybridMultilevel"/>
    <w:tmpl w:val="0220EA78"/>
    <w:lvl w:ilvl="0" w:tplc="5C2EC67C">
      <w:start w:val="1"/>
      <w:numFmt w:val="taiwaneseCountingThousand"/>
      <w:lvlText w:val="%1、"/>
      <w:lvlJc w:val="left"/>
      <w:pPr>
        <w:tabs>
          <w:tab w:val="num" w:pos="958"/>
        </w:tabs>
        <w:ind w:left="958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198"/>
        </w:tabs>
        <w:ind w:left="119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78"/>
        </w:tabs>
        <w:ind w:left="167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58"/>
        </w:tabs>
        <w:ind w:left="215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38"/>
        </w:tabs>
        <w:ind w:left="263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18"/>
        </w:tabs>
        <w:ind w:left="311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598"/>
        </w:tabs>
        <w:ind w:left="359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078"/>
        </w:tabs>
        <w:ind w:left="407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58"/>
        </w:tabs>
        <w:ind w:left="4558" w:hanging="480"/>
      </w:pPr>
    </w:lvl>
  </w:abstractNum>
  <w:abstractNum w:abstractNumId="19" w15:restartNumberingAfterBreak="0">
    <w:nsid w:val="42AF08EC"/>
    <w:multiLevelType w:val="hybridMultilevel"/>
    <w:tmpl w:val="B8A4F488"/>
    <w:lvl w:ilvl="0" w:tplc="371EF8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53C50517"/>
    <w:multiLevelType w:val="hybridMultilevel"/>
    <w:tmpl w:val="7492A08E"/>
    <w:lvl w:ilvl="0" w:tplc="04090001">
      <w:start w:val="1"/>
      <w:numFmt w:val="bullet"/>
      <w:lvlText w:val=""/>
      <w:lvlJc w:val="left"/>
      <w:pPr>
        <w:ind w:left="18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7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640" w:hanging="480"/>
      </w:pPr>
      <w:rPr>
        <w:rFonts w:ascii="Wingdings" w:hAnsi="Wingdings" w:hint="default"/>
      </w:rPr>
    </w:lvl>
  </w:abstractNum>
  <w:abstractNum w:abstractNumId="21" w15:restartNumberingAfterBreak="0">
    <w:nsid w:val="575928F1"/>
    <w:multiLevelType w:val="hybridMultilevel"/>
    <w:tmpl w:val="CC30F0CA"/>
    <w:lvl w:ilvl="0" w:tplc="AD323F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4F004C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07C66C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0F40C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3782A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1EC2A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7746D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008145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7E2900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95E34AE"/>
    <w:multiLevelType w:val="hybridMultilevel"/>
    <w:tmpl w:val="60808296"/>
    <w:lvl w:ilvl="0" w:tplc="35DED4F6">
      <w:start w:val="1"/>
      <w:numFmt w:val="taiwaneseCountingThousand"/>
      <w:lvlText w:val="（%1）"/>
      <w:lvlJc w:val="left"/>
      <w:pPr>
        <w:tabs>
          <w:tab w:val="num" w:pos="1260"/>
        </w:tabs>
        <w:ind w:left="1260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00"/>
        </w:tabs>
        <w:ind w:left="15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abstractNum w:abstractNumId="23" w15:restartNumberingAfterBreak="0">
    <w:nsid w:val="5C8C4146"/>
    <w:multiLevelType w:val="hybridMultilevel"/>
    <w:tmpl w:val="D84445A4"/>
    <w:lvl w:ilvl="0" w:tplc="0409001B">
      <w:start w:val="1"/>
      <w:numFmt w:val="lowerRoman"/>
      <w:lvlText w:val="%1."/>
      <w:lvlJc w:val="righ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4" w15:restartNumberingAfterBreak="0">
    <w:nsid w:val="5D1232A9"/>
    <w:multiLevelType w:val="hybridMultilevel"/>
    <w:tmpl w:val="7FB008E2"/>
    <w:lvl w:ilvl="0" w:tplc="B3987226">
      <w:numFmt w:val="bullet"/>
      <w:lvlText w:val="□"/>
      <w:lvlJc w:val="left"/>
      <w:pPr>
        <w:tabs>
          <w:tab w:val="num" w:pos="357"/>
        </w:tabs>
        <w:ind w:left="357" w:hanging="360"/>
      </w:pPr>
      <w:rPr>
        <w:rFonts w:ascii="標楷體" w:eastAsia="標楷體" w:hAnsi="標楷體" w:cs="Times New Roman" w:hint="eastAsia"/>
        <w:color w:val="333333"/>
      </w:rPr>
    </w:lvl>
    <w:lvl w:ilvl="1" w:tplc="04090003" w:tentative="1">
      <w:start w:val="1"/>
      <w:numFmt w:val="bullet"/>
      <w:lvlText w:val=""/>
      <w:lvlJc w:val="left"/>
      <w:pPr>
        <w:tabs>
          <w:tab w:val="num" w:pos="957"/>
        </w:tabs>
        <w:ind w:left="95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37"/>
        </w:tabs>
        <w:ind w:left="143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17"/>
        </w:tabs>
        <w:ind w:left="191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397"/>
        </w:tabs>
        <w:ind w:left="239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77"/>
        </w:tabs>
        <w:ind w:left="287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57"/>
        </w:tabs>
        <w:ind w:left="335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37"/>
        </w:tabs>
        <w:ind w:left="383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17"/>
        </w:tabs>
        <w:ind w:left="4317" w:hanging="480"/>
      </w:pPr>
      <w:rPr>
        <w:rFonts w:ascii="Wingdings" w:hAnsi="Wingdings" w:hint="default"/>
      </w:rPr>
    </w:lvl>
  </w:abstractNum>
  <w:abstractNum w:abstractNumId="25" w15:restartNumberingAfterBreak="0">
    <w:nsid w:val="5DE3243D"/>
    <w:multiLevelType w:val="hybridMultilevel"/>
    <w:tmpl w:val="EC46DCC6"/>
    <w:lvl w:ilvl="0" w:tplc="E3C8EC6E">
      <w:start w:val="1"/>
      <w:numFmt w:val="taiwaneseCountingThousand"/>
      <w:lvlText w:val="（%1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6" w15:restartNumberingAfterBreak="0">
    <w:nsid w:val="63475884"/>
    <w:multiLevelType w:val="hybridMultilevel"/>
    <w:tmpl w:val="06BCA290"/>
    <w:lvl w:ilvl="0" w:tplc="799CDECC">
      <w:start w:val="1"/>
      <w:numFmt w:val="upperRoman"/>
      <w:lvlText w:val="（%1）"/>
      <w:lvlJc w:val="left"/>
      <w:pPr>
        <w:tabs>
          <w:tab w:val="num" w:pos="1760"/>
        </w:tabs>
        <w:ind w:left="1474" w:hanging="794"/>
      </w:pPr>
      <w:rPr>
        <w:rFonts w:hint="eastAsia"/>
      </w:rPr>
    </w:lvl>
    <w:lvl w:ilvl="1" w:tplc="270AF33E">
      <w:start w:val="1"/>
      <w:numFmt w:val="upperLetter"/>
      <w:lvlText w:val="%2、"/>
      <w:lvlJc w:val="left"/>
      <w:pPr>
        <w:tabs>
          <w:tab w:val="num" w:pos="1758"/>
        </w:tabs>
        <w:ind w:left="1758" w:hanging="567"/>
      </w:pPr>
      <w:rPr>
        <w:rFonts w:hint="eastAsia"/>
      </w:rPr>
    </w:lvl>
    <w:lvl w:ilvl="2" w:tplc="E3C8EC6E">
      <w:start w:val="1"/>
      <w:numFmt w:val="taiwaneseCountingThousand"/>
      <w:lvlText w:val="（%3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7" w15:restartNumberingAfterBreak="0">
    <w:nsid w:val="65B23C00"/>
    <w:multiLevelType w:val="hybridMultilevel"/>
    <w:tmpl w:val="FFEC9F3E"/>
    <w:lvl w:ilvl="0" w:tplc="F57662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6BF97289"/>
    <w:multiLevelType w:val="hybridMultilevel"/>
    <w:tmpl w:val="6652E35C"/>
    <w:lvl w:ilvl="0" w:tplc="04090001">
      <w:start w:val="1"/>
      <w:numFmt w:val="bullet"/>
      <w:lvlText w:val=""/>
      <w:lvlJc w:val="left"/>
      <w:pPr>
        <w:ind w:left="18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7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640" w:hanging="480"/>
      </w:pPr>
      <w:rPr>
        <w:rFonts w:ascii="Wingdings" w:hAnsi="Wingdings" w:hint="default"/>
      </w:rPr>
    </w:lvl>
  </w:abstractNum>
  <w:abstractNum w:abstractNumId="29" w15:restartNumberingAfterBreak="0">
    <w:nsid w:val="6DDF4421"/>
    <w:multiLevelType w:val="hybridMultilevel"/>
    <w:tmpl w:val="95B83456"/>
    <w:lvl w:ilvl="0" w:tplc="C93CA986">
      <w:start w:val="3"/>
      <w:numFmt w:val="upperLetter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712B486F"/>
    <w:multiLevelType w:val="hybridMultilevel"/>
    <w:tmpl w:val="2E0CD44E"/>
    <w:lvl w:ilvl="0" w:tplc="3ECC732E">
      <w:start w:val="1"/>
      <w:numFmt w:val="decimal"/>
      <w:lvlText w:val="(%1)"/>
      <w:lvlJc w:val="left"/>
      <w:pPr>
        <w:ind w:left="132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31" w15:restartNumberingAfterBreak="0">
    <w:nsid w:val="742B6CAC"/>
    <w:multiLevelType w:val="hybridMultilevel"/>
    <w:tmpl w:val="99444846"/>
    <w:lvl w:ilvl="0" w:tplc="009825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770E26A2"/>
    <w:multiLevelType w:val="singleLevel"/>
    <w:tmpl w:val="B9A22532"/>
    <w:lvl w:ilvl="0">
      <w:start w:val="1"/>
      <w:numFmt w:val="decimal"/>
      <w:lvlText w:val="%1."/>
      <w:legacy w:legacy="1" w:legacySpace="0" w:legacyIndent="180"/>
      <w:lvlJc w:val="left"/>
      <w:pPr>
        <w:ind w:left="180" w:hanging="180"/>
      </w:pPr>
      <w:rPr>
        <w:b w:val="0"/>
        <w:i w:val="0"/>
        <w:sz w:val="24"/>
      </w:rPr>
    </w:lvl>
  </w:abstractNum>
  <w:abstractNum w:abstractNumId="33" w15:restartNumberingAfterBreak="0">
    <w:nsid w:val="796273C9"/>
    <w:multiLevelType w:val="hybridMultilevel"/>
    <w:tmpl w:val="7C2C38C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A171306"/>
    <w:multiLevelType w:val="hybridMultilevel"/>
    <w:tmpl w:val="84ECF816"/>
    <w:lvl w:ilvl="0" w:tplc="8474C162">
      <w:start w:val="1"/>
      <w:numFmt w:val="taiwaneseCountingThousand"/>
      <w:lvlText w:val="（%1）"/>
      <w:lvlJc w:val="left"/>
      <w:pPr>
        <w:tabs>
          <w:tab w:val="num" w:pos="708"/>
        </w:tabs>
        <w:ind w:left="708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48"/>
        </w:tabs>
        <w:ind w:left="94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28"/>
        </w:tabs>
        <w:ind w:left="142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8"/>
        </w:tabs>
        <w:ind w:left="190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388"/>
        </w:tabs>
        <w:ind w:left="238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68"/>
        </w:tabs>
        <w:ind w:left="286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48"/>
        </w:tabs>
        <w:ind w:left="334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28"/>
        </w:tabs>
        <w:ind w:left="382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08"/>
        </w:tabs>
        <w:ind w:left="4308" w:hanging="480"/>
      </w:pPr>
    </w:lvl>
  </w:abstractNum>
  <w:abstractNum w:abstractNumId="35" w15:restartNumberingAfterBreak="0">
    <w:nsid w:val="7B7F072A"/>
    <w:multiLevelType w:val="hybridMultilevel"/>
    <w:tmpl w:val="A6BAB5F8"/>
    <w:lvl w:ilvl="0" w:tplc="CC3817E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0"/>
  </w:num>
  <w:num w:numId="2">
    <w:abstractNumId w:val="25"/>
  </w:num>
  <w:num w:numId="3">
    <w:abstractNumId w:val="6"/>
  </w:num>
  <w:num w:numId="4">
    <w:abstractNumId w:val="7"/>
  </w:num>
  <w:num w:numId="5">
    <w:abstractNumId w:val="22"/>
  </w:num>
  <w:num w:numId="6">
    <w:abstractNumId w:val="26"/>
  </w:num>
  <w:num w:numId="7">
    <w:abstractNumId w:val="2"/>
  </w:num>
  <w:num w:numId="8">
    <w:abstractNumId w:val="24"/>
  </w:num>
  <w:num w:numId="9">
    <w:abstractNumId w:val="34"/>
  </w:num>
  <w:num w:numId="10">
    <w:abstractNumId w:val="18"/>
  </w:num>
  <w:num w:numId="11">
    <w:abstractNumId w:val="32"/>
  </w:num>
  <w:num w:numId="12">
    <w:abstractNumId w:val="17"/>
  </w:num>
  <w:num w:numId="13">
    <w:abstractNumId w:val="3"/>
  </w:num>
  <w:num w:numId="14">
    <w:abstractNumId w:val="14"/>
  </w:num>
  <w:num w:numId="15">
    <w:abstractNumId w:val="27"/>
  </w:num>
  <w:num w:numId="16">
    <w:abstractNumId w:val="9"/>
  </w:num>
  <w:num w:numId="17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9"/>
  </w:num>
  <w:num w:numId="19">
    <w:abstractNumId w:val="13"/>
  </w:num>
  <w:num w:numId="20">
    <w:abstractNumId w:val="19"/>
  </w:num>
  <w:num w:numId="21">
    <w:abstractNumId w:val="23"/>
  </w:num>
  <w:num w:numId="22">
    <w:abstractNumId w:val="16"/>
  </w:num>
  <w:num w:numId="23">
    <w:abstractNumId w:val="8"/>
  </w:num>
  <w:num w:numId="24">
    <w:abstractNumId w:val="31"/>
  </w:num>
  <w:num w:numId="25">
    <w:abstractNumId w:val="1"/>
  </w:num>
  <w:num w:numId="26">
    <w:abstractNumId w:val="10"/>
  </w:num>
  <w:num w:numId="27">
    <w:abstractNumId w:val="30"/>
  </w:num>
  <w:num w:numId="28">
    <w:abstractNumId w:val="20"/>
  </w:num>
  <w:num w:numId="29">
    <w:abstractNumId w:val="35"/>
  </w:num>
  <w:num w:numId="30">
    <w:abstractNumId w:val="28"/>
  </w:num>
  <w:num w:numId="31">
    <w:abstractNumId w:val="4"/>
  </w:num>
  <w:num w:numId="32">
    <w:abstractNumId w:val="15"/>
  </w:num>
  <w:num w:numId="33">
    <w:abstractNumId w:val="12"/>
  </w:num>
  <w:num w:numId="34">
    <w:abstractNumId w:val="21"/>
  </w:num>
  <w:num w:numId="35">
    <w:abstractNumId w:val="5"/>
  </w:num>
  <w:num w:numId="3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fpw9v06wdzxmezasbp2029vw5ws99te0xp&quot;&gt;YM_LTC-Saved&lt;record-ids&gt;&lt;item&gt;535&lt;/item&gt;&lt;item&gt;617&lt;/item&gt;&lt;item&gt;749&lt;/item&gt;&lt;item&gt;830&lt;/item&gt;&lt;item&gt;836&lt;/item&gt;&lt;item&gt;1160&lt;/item&gt;&lt;item&gt;2014&lt;/item&gt;&lt;item&gt;2015&lt;/item&gt;&lt;item&gt;2016&lt;/item&gt;&lt;item&gt;2066&lt;/item&gt;&lt;item&gt;2074&lt;/item&gt;&lt;item&gt;2075&lt;/item&gt;&lt;item&gt;2109&lt;/item&gt;&lt;item&gt;2388&lt;/item&gt;&lt;item&gt;2426&lt;/item&gt;&lt;item&gt;2460&lt;/item&gt;&lt;item&gt;2595&lt;/item&gt;&lt;item&gt;3047&lt;/item&gt;&lt;item&gt;3055&lt;/item&gt;&lt;item&gt;3059&lt;/item&gt;&lt;item&gt;3095&lt;/item&gt;&lt;item&gt;3136&lt;/item&gt;&lt;item&gt;3154&lt;/item&gt;&lt;item&gt;3157&lt;/item&gt;&lt;item&gt;3174&lt;/item&gt;&lt;item&gt;3229&lt;/item&gt;&lt;item&gt;3246&lt;/item&gt;&lt;item&gt;3247&lt;/item&gt;&lt;item&gt;3249&lt;/item&gt;&lt;item&gt;3250&lt;/item&gt;&lt;item&gt;3298&lt;/item&gt;&lt;item&gt;3598&lt;/item&gt;&lt;item&gt;3599&lt;/item&gt;&lt;item&gt;3600&lt;/item&gt;&lt;item&gt;3601&lt;/item&gt;&lt;item&gt;3602&lt;/item&gt;&lt;item&gt;3604&lt;/item&gt;&lt;item&gt;3645&lt;/item&gt;&lt;item&gt;3646&lt;/item&gt;&lt;item&gt;3647&lt;/item&gt;&lt;item&gt;3648&lt;/item&gt;&lt;item&gt;3677&lt;/item&gt;&lt;item&gt;5602&lt;/item&gt;&lt;item&gt;5928&lt;/item&gt;&lt;item&gt;5930&lt;/item&gt;&lt;item&gt;5931&lt;/item&gt;&lt;item&gt;6017&lt;/item&gt;&lt;item&gt;6025&lt;/item&gt;&lt;item&gt;6026&lt;/item&gt;&lt;item&gt;6027&lt;/item&gt;&lt;/record-ids&gt;&lt;/item&gt;&lt;/Libraries&gt;"/>
  </w:docVars>
  <w:rsids>
    <w:rsidRoot w:val="00511F20"/>
    <w:rsid w:val="00004858"/>
    <w:rsid w:val="00011209"/>
    <w:rsid w:val="0001126E"/>
    <w:rsid w:val="00013FFB"/>
    <w:rsid w:val="00016DC5"/>
    <w:rsid w:val="0001744B"/>
    <w:rsid w:val="0002065A"/>
    <w:rsid w:val="00021E0E"/>
    <w:rsid w:val="00023BAF"/>
    <w:rsid w:val="00024326"/>
    <w:rsid w:val="000252DB"/>
    <w:rsid w:val="0003209F"/>
    <w:rsid w:val="00041EF8"/>
    <w:rsid w:val="00044AF9"/>
    <w:rsid w:val="00045425"/>
    <w:rsid w:val="00045965"/>
    <w:rsid w:val="0004625E"/>
    <w:rsid w:val="00050D4C"/>
    <w:rsid w:val="00053AA7"/>
    <w:rsid w:val="00057B94"/>
    <w:rsid w:val="00057F51"/>
    <w:rsid w:val="00061252"/>
    <w:rsid w:val="00061986"/>
    <w:rsid w:val="00062345"/>
    <w:rsid w:val="00063543"/>
    <w:rsid w:val="00064184"/>
    <w:rsid w:val="00067E4D"/>
    <w:rsid w:val="00071D6D"/>
    <w:rsid w:val="000728B5"/>
    <w:rsid w:val="00074676"/>
    <w:rsid w:val="00075922"/>
    <w:rsid w:val="00075C75"/>
    <w:rsid w:val="00077CA4"/>
    <w:rsid w:val="00080D24"/>
    <w:rsid w:val="00084C24"/>
    <w:rsid w:val="00085AB4"/>
    <w:rsid w:val="00091A5A"/>
    <w:rsid w:val="00097F57"/>
    <w:rsid w:val="000A3152"/>
    <w:rsid w:val="000A44EB"/>
    <w:rsid w:val="000A49A6"/>
    <w:rsid w:val="000A5C53"/>
    <w:rsid w:val="000A73E7"/>
    <w:rsid w:val="000B05BB"/>
    <w:rsid w:val="000B2ECC"/>
    <w:rsid w:val="000B4E89"/>
    <w:rsid w:val="000B6B10"/>
    <w:rsid w:val="000C1BC4"/>
    <w:rsid w:val="000C4270"/>
    <w:rsid w:val="000D1B92"/>
    <w:rsid w:val="000D47B8"/>
    <w:rsid w:val="000D4AF8"/>
    <w:rsid w:val="000E2DCB"/>
    <w:rsid w:val="000E60A9"/>
    <w:rsid w:val="000F1120"/>
    <w:rsid w:val="000F2A47"/>
    <w:rsid w:val="000F5720"/>
    <w:rsid w:val="000F7453"/>
    <w:rsid w:val="00102754"/>
    <w:rsid w:val="00105132"/>
    <w:rsid w:val="00105198"/>
    <w:rsid w:val="0010581E"/>
    <w:rsid w:val="00105FEB"/>
    <w:rsid w:val="0010691F"/>
    <w:rsid w:val="00107987"/>
    <w:rsid w:val="00107B9D"/>
    <w:rsid w:val="00111099"/>
    <w:rsid w:val="00113570"/>
    <w:rsid w:val="001145FA"/>
    <w:rsid w:val="00115D21"/>
    <w:rsid w:val="00117552"/>
    <w:rsid w:val="001178A5"/>
    <w:rsid w:val="001179EA"/>
    <w:rsid w:val="00123A4A"/>
    <w:rsid w:val="00124393"/>
    <w:rsid w:val="00126D49"/>
    <w:rsid w:val="00134F64"/>
    <w:rsid w:val="00135C88"/>
    <w:rsid w:val="00136274"/>
    <w:rsid w:val="00136650"/>
    <w:rsid w:val="0014166D"/>
    <w:rsid w:val="00143ADC"/>
    <w:rsid w:val="00144924"/>
    <w:rsid w:val="001454EE"/>
    <w:rsid w:val="001554D1"/>
    <w:rsid w:val="00160B65"/>
    <w:rsid w:val="00161DB4"/>
    <w:rsid w:val="0016652E"/>
    <w:rsid w:val="0017366C"/>
    <w:rsid w:val="00173B5B"/>
    <w:rsid w:val="00184250"/>
    <w:rsid w:val="001868DF"/>
    <w:rsid w:val="001927BF"/>
    <w:rsid w:val="001A34E9"/>
    <w:rsid w:val="001A3C5E"/>
    <w:rsid w:val="001A48DB"/>
    <w:rsid w:val="001A6080"/>
    <w:rsid w:val="001A6A1E"/>
    <w:rsid w:val="001A6D32"/>
    <w:rsid w:val="001A7857"/>
    <w:rsid w:val="001B0983"/>
    <w:rsid w:val="001B0D73"/>
    <w:rsid w:val="001B0DD7"/>
    <w:rsid w:val="001B1F34"/>
    <w:rsid w:val="001B3501"/>
    <w:rsid w:val="001B3AF0"/>
    <w:rsid w:val="001B3E57"/>
    <w:rsid w:val="001B42C9"/>
    <w:rsid w:val="001B511D"/>
    <w:rsid w:val="001B7394"/>
    <w:rsid w:val="001C2753"/>
    <w:rsid w:val="001C461A"/>
    <w:rsid w:val="001C5F39"/>
    <w:rsid w:val="001C652D"/>
    <w:rsid w:val="001D1289"/>
    <w:rsid w:val="001D1AAC"/>
    <w:rsid w:val="001D22AD"/>
    <w:rsid w:val="001D5B38"/>
    <w:rsid w:val="001D5B5E"/>
    <w:rsid w:val="001E18A0"/>
    <w:rsid w:val="001E58C2"/>
    <w:rsid w:val="001E6F96"/>
    <w:rsid w:val="001F1A46"/>
    <w:rsid w:val="001F2949"/>
    <w:rsid w:val="001F564C"/>
    <w:rsid w:val="00200F90"/>
    <w:rsid w:val="002010AB"/>
    <w:rsid w:val="0020184B"/>
    <w:rsid w:val="00202742"/>
    <w:rsid w:val="00202F57"/>
    <w:rsid w:val="00205EBF"/>
    <w:rsid w:val="002062B6"/>
    <w:rsid w:val="00210D34"/>
    <w:rsid w:val="00211E96"/>
    <w:rsid w:val="00212A70"/>
    <w:rsid w:val="00214EF7"/>
    <w:rsid w:val="00216CAA"/>
    <w:rsid w:val="00217F61"/>
    <w:rsid w:val="002207A4"/>
    <w:rsid w:val="0022154A"/>
    <w:rsid w:val="0022196F"/>
    <w:rsid w:val="0022378C"/>
    <w:rsid w:val="00224C30"/>
    <w:rsid w:val="00233F3F"/>
    <w:rsid w:val="002340FC"/>
    <w:rsid w:val="00235A63"/>
    <w:rsid w:val="00236880"/>
    <w:rsid w:val="00237676"/>
    <w:rsid w:val="002378A1"/>
    <w:rsid w:val="002378B9"/>
    <w:rsid w:val="00240ABA"/>
    <w:rsid w:val="0024116F"/>
    <w:rsid w:val="002419B7"/>
    <w:rsid w:val="00253DD1"/>
    <w:rsid w:val="00254128"/>
    <w:rsid w:val="00254BF5"/>
    <w:rsid w:val="0025586B"/>
    <w:rsid w:val="00256876"/>
    <w:rsid w:val="0025699C"/>
    <w:rsid w:val="002612AA"/>
    <w:rsid w:val="0026309B"/>
    <w:rsid w:val="00266C19"/>
    <w:rsid w:val="00267165"/>
    <w:rsid w:val="00267333"/>
    <w:rsid w:val="00281099"/>
    <w:rsid w:val="00282FF1"/>
    <w:rsid w:val="002831D4"/>
    <w:rsid w:val="002852D1"/>
    <w:rsid w:val="0028607D"/>
    <w:rsid w:val="002876DB"/>
    <w:rsid w:val="00291F8C"/>
    <w:rsid w:val="0029585D"/>
    <w:rsid w:val="00295A54"/>
    <w:rsid w:val="002A588C"/>
    <w:rsid w:val="002A610C"/>
    <w:rsid w:val="002B0A20"/>
    <w:rsid w:val="002B24F5"/>
    <w:rsid w:val="002B57B1"/>
    <w:rsid w:val="002B5974"/>
    <w:rsid w:val="002B6A01"/>
    <w:rsid w:val="002B74F8"/>
    <w:rsid w:val="002C4118"/>
    <w:rsid w:val="002C5A70"/>
    <w:rsid w:val="002C77E5"/>
    <w:rsid w:val="002D60C8"/>
    <w:rsid w:val="002D6D02"/>
    <w:rsid w:val="002D752E"/>
    <w:rsid w:val="002E3346"/>
    <w:rsid w:val="002E35C4"/>
    <w:rsid w:val="002E4D7E"/>
    <w:rsid w:val="002E7E1F"/>
    <w:rsid w:val="002F12A6"/>
    <w:rsid w:val="002F1DD5"/>
    <w:rsid w:val="002F25C2"/>
    <w:rsid w:val="002F3B57"/>
    <w:rsid w:val="00300BB1"/>
    <w:rsid w:val="00311532"/>
    <w:rsid w:val="00311F43"/>
    <w:rsid w:val="00316C6A"/>
    <w:rsid w:val="00317F45"/>
    <w:rsid w:val="003202D5"/>
    <w:rsid w:val="00321282"/>
    <w:rsid w:val="00321DB3"/>
    <w:rsid w:val="0032247F"/>
    <w:rsid w:val="00324225"/>
    <w:rsid w:val="00325305"/>
    <w:rsid w:val="003263A7"/>
    <w:rsid w:val="00326AC2"/>
    <w:rsid w:val="00330DDF"/>
    <w:rsid w:val="00331269"/>
    <w:rsid w:val="00331526"/>
    <w:rsid w:val="00332B9E"/>
    <w:rsid w:val="00332D08"/>
    <w:rsid w:val="0034228B"/>
    <w:rsid w:val="003447C7"/>
    <w:rsid w:val="003451AD"/>
    <w:rsid w:val="00346EBA"/>
    <w:rsid w:val="00350C55"/>
    <w:rsid w:val="00350D73"/>
    <w:rsid w:val="00354133"/>
    <w:rsid w:val="00354F6B"/>
    <w:rsid w:val="00357974"/>
    <w:rsid w:val="00357CE0"/>
    <w:rsid w:val="00357F4E"/>
    <w:rsid w:val="00361F47"/>
    <w:rsid w:val="0036348C"/>
    <w:rsid w:val="0036631A"/>
    <w:rsid w:val="00371975"/>
    <w:rsid w:val="003743EF"/>
    <w:rsid w:val="0037641B"/>
    <w:rsid w:val="00376D71"/>
    <w:rsid w:val="0037751A"/>
    <w:rsid w:val="00380BE9"/>
    <w:rsid w:val="00381F83"/>
    <w:rsid w:val="00386B74"/>
    <w:rsid w:val="00386F8B"/>
    <w:rsid w:val="0039347C"/>
    <w:rsid w:val="00396881"/>
    <w:rsid w:val="003970BB"/>
    <w:rsid w:val="003A02E0"/>
    <w:rsid w:val="003A03B6"/>
    <w:rsid w:val="003A041A"/>
    <w:rsid w:val="003A2556"/>
    <w:rsid w:val="003A2ACA"/>
    <w:rsid w:val="003A5A08"/>
    <w:rsid w:val="003A5AF3"/>
    <w:rsid w:val="003A5C87"/>
    <w:rsid w:val="003A6C9D"/>
    <w:rsid w:val="003B19ED"/>
    <w:rsid w:val="003B2113"/>
    <w:rsid w:val="003B3E33"/>
    <w:rsid w:val="003B7D10"/>
    <w:rsid w:val="003C18FD"/>
    <w:rsid w:val="003C3185"/>
    <w:rsid w:val="003C4694"/>
    <w:rsid w:val="003D2BE0"/>
    <w:rsid w:val="003D5533"/>
    <w:rsid w:val="003D5E89"/>
    <w:rsid w:val="003D6572"/>
    <w:rsid w:val="003D77E9"/>
    <w:rsid w:val="003E0E0F"/>
    <w:rsid w:val="003E2621"/>
    <w:rsid w:val="003E386F"/>
    <w:rsid w:val="003E4F74"/>
    <w:rsid w:val="003E5D9F"/>
    <w:rsid w:val="003E6B23"/>
    <w:rsid w:val="003E701C"/>
    <w:rsid w:val="003E74D1"/>
    <w:rsid w:val="003F31CE"/>
    <w:rsid w:val="003F3278"/>
    <w:rsid w:val="003F3C69"/>
    <w:rsid w:val="003F55FD"/>
    <w:rsid w:val="003F763D"/>
    <w:rsid w:val="00400A0C"/>
    <w:rsid w:val="00402655"/>
    <w:rsid w:val="004075DB"/>
    <w:rsid w:val="004102F3"/>
    <w:rsid w:val="004114AC"/>
    <w:rsid w:val="0041231B"/>
    <w:rsid w:val="004131BB"/>
    <w:rsid w:val="00414A0E"/>
    <w:rsid w:val="00417F31"/>
    <w:rsid w:val="004202BC"/>
    <w:rsid w:val="00425AB3"/>
    <w:rsid w:val="00430B25"/>
    <w:rsid w:val="00434816"/>
    <w:rsid w:val="00440E9E"/>
    <w:rsid w:val="004410E0"/>
    <w:rsid w:val="00441B4D"/>
    <w:rsid w:val="00441F3A"/>
    <w:rsid w:val="0044368E"/>
    <w:rsid w:val="00444A1A"/>
    <w:rsid w:val="00445F66"/>
    <w:rsid w:val="00447B43"/>
    <w:rsid w:val="0045329A"/>
    <w:rsid w:val="00453BB6"/>
    <w:rsid w:val="004558C2"/>
    <w:rsid w:val="00461593"/>
    <w:rsid w:val="00461D46"/>
    <w:rsid w:val="00464837"/>
    <w:rsid w:val="00466E18"/>
    <w:rsid w:val="004748E8"/>
    <w:rsid w:val="0047691A"/>
    <w:rsid w:val="004771F6"/>
    <w:rsid w:val="00477315"/>
    <w:rsid w:val="004775AB"/>
    <w:rsid w:val="00480A82"/>
    <w:rsid w:val="004900C4"/>
    <w:rsid w:val="0049534B"/>
    <w:rsid w:val="004A2368"/>
    <w:rsid w:val="004A4EA5"/>
    <w:rsid w:val="004B026D"/>
    <w:rsid w:val="004B0792"/>
    <w:rsid w:val="004B3CAE"/>
    <w:rsid w:val="004B3F5B"/>
    <w:rsid w:val="004C0629"/>
    <w:rsid w:val="004C0AD8"/>
    <w:rsid w:val="004C174D"/>
    <w:rsid w:val="004C40CE"/>
    <w:rsid w:val="004C4DDC"/>
    <w:rsid w:val="004C7CC1"/>
    <w:rsid w:val="004D0855"/>
    <w:rsid w:val="004D1C41"/>
    <w:rsid w:val="004D5594"/>
    <w:rsid w:val="004D5E2E"/>
    <w:rsid w:val="004D75DA"/>
    <w:rsid w:val="004E02A8"/>
    <w:rsid w:val="004E0CC3"/>
    <w:rsid w:val="004E6032"/>
    <w:rsid w:val="004E6BA6"/>
    <w:rsid w:val="004F348C"/>
    <w:rsid w:val="004F4507"/>
    <w:rsid w:val="0050090F"/>
    <w:rsid w:val="00501A9B"/>
    <w:rsid w:val="00501FBE"/>
    <w:rsid w:val="00502B1B"/>
    <w:rsid w:val="00507ECD"/>
    <w:rsid w:val="00511F20"/>
    <w:rsid w:val="00512D4B"/>
    <w:rsid w:val="00515E7D"/>
    <w:rsid w:val="0051623C"/>
    <w:rsid w:val="00524E8A"/>
    <w:rsid w:val="005258F1"/>
    <w:rsid w:val="0053285A"/>
    <w:rsid w:val="00540469"/>
    <w:rsid w:val="0054167A"/>
    <w:rsid w:val="00542540"/>
    <w:rsid w:val="00543574"/>
    <w:rsid w:val="0054499A"/>
    <w:rsid w:val="00544D70"/>
    <w:rsid w:val="00545572"/>
    <w:rsid w:val="00546501"/>
    <w:rsid w:val="005509D2"/>
    <w:rsid w:val="00551DF9"/>
    <w:rsid w:val="00552B6C"/>
    <w:rsid w:val="00560D30"/>
    <w:rsid w:val="00561992"/>
    <w:rsid w:val="0057011D"/>
    <w:rsid w:val="00571128"/>
    <w:rsid w:val="00571A15"/>
    <w:rsid w:val="0058074C"/>
    <w:rsid w:val="00585221"/>
    <w:rsid w:val="005852E3"/>
    <w:rsid w:val="00592CD4"/>
    <w:rsid w:val="00595F67"/>
    <w:rsid w:val="00596AE5"/>
    <w:rsid w:val="00596B7B"/>
    <w:rsid w:val="0059717B"/>
    <w:rsid w:val="005978EF"/>
    <w:rsid w:val="005A3CF2"/>
    <w:rsid w:val="005A7989"/>
    <w:rsid w:val="005C47B9"/>
    <w:rsid w:val="005C5218"/>
    <w:rsid w:val="005C7291"/>
    <w:rsid w:val="005D1B82"/>
    <w:rsid w:val="005D2C09"/>
    <w:rsid w:val="005D3B72"/>
    <w:rsid w:val="005D3FE7"/>
    <w:rsid w:val="005D7CCB"/>
    <w:rsid w:val="005E3782"/>
    <w:rsid w:val="005E7698"/>
    <w:rsid w:val="005E794E"/>
    <w:rsid w:val="005F3475"/>
    <w:rsid w:val="005F5A50"/>
    <w:rsid w:val="005F6E45"/>
    <w:rsid w:val="00600C5F"/>
    <w:rsid w:val="00604690"/>
    <w:rsid w:val="006048A0"/>
    <w:rsid w:val="006055BF"/>
    <w:rsid w:val="006074BA"/>
    <w:rsid w:val="00616A7A"/>
    <w:rsid w:val="00620411"/>
    <w:rsid w:val="0062240E"/>
    <w:rsid w:val="00623858"/>
    <w:rsid w:val="00624C7A"/>
    <w:rsid w:val="00625818"/>
    <w:rsid w:val="00633B86"/>
    <w:rsid w:val="00634797"/>
    <w:rsid w:val="00636532"/>
    <w:rsid w:val="00641765"/>
    <w:rsid w:val="006450BB"/>
    <w:rsid w:val="00647F5E"/>
    <w:rsid w:val="0065524D"/>
    <w:rsid w:val="00662553"/>
    <w:rsid w:val="00663A4A"/>
    <w:rsid w:val="00663E5F"/>
    <w:rsid w:val="0067073F"/>
    <w:rsid w:val="006712A4"/>
    <w:rsid w:val="00671586"/>
    <w:rsid w:val="00672667"/>
    <w:rsid w:val="0067405B"/>
    <w:rsid w:val="00674315"/>
    <w:rsid w:val="006759D2"/>
    <w:rsid w:val="00681EA4"/>
    <w:rsid w:val="00682727"/>
    <w:rsid w:val="00683450"/>
    <w:rsid w:val="00683C62"/>
    <w:rsid w:val="00683E41"/>
    <w:rsid w:val="0068533A"/>
    <w:rsid w:val="006858AB"/>
    <w:rsid w:val="00686D40"/>
    <w:rsid w:val="006901CF"/>
    <w:rsid w:val="006924D6"/>
    <w:rsid w:val="006926CB"/>
    <w:rsid w:val="006952AC"/>
    <w:rsid w:val="0069602B"/>
    <w:rsid w:val="00696070"/>
    <w:rsid w:val="00697363"/>
    <w:rsid w:val="006A1988"/>
    <w:rsid w:val="006A1E34"/>
    <w:rsid w:val="006A6D35"/>
    <w:rsid w:val="006B0C98"/>
    <w:rsid w:val="006B20E6"/>
    <w:rsid w:val="006B24A3"/>
    <w:rsid w:val="006B57CA"/>
    <w:rsid w:val="006B70BE"/>
    <w:rsid w:val="006C1BA2"/>
    <w:rsid w:val="006C7450"/>
    <w:rsid w:val="006D163F"/>
    <w:rsid w:val="006D214C"/>
    <w:rsid w:val="006D4EC2"/>
    <w:rsid w:val="006D6242"/>
    <w:rsid w:val="006D6A61"/>
    <w:rsid w:val="006E580D"/>
    <w:rsid w:val="006E6AC5"/>
    <w:rsid w:val="006E7FA1"/>
    <w:rsid w:val="006F020A"/>
    <w:rsid w:val="006F08DA"/>
    <w:rsid w:val="006F1C31"/>
    <w:rsid w:val="006F3810"/>
    <w:rsid w:val="006F6B07"/>
    <w:rsid w:val="006F6D76"/>
    <w:rsid w:val="006F7986"/>
    <w:rsid w:val="006F7C33"/>
    <w:rsid w:val="00703C10"/>
    <w:rsid w:val="00705639"/>
    <w:rsid w:val="00706ADA"/>
    <w:rsid w:val="007123C2"/>
    <w:rsid w:val="00721180"/>
    <w:rsid w:val="00722136"/>
    <w:rsid w:val="007240F7"/>
    <w:rsid w:val="00724876"/>
    <w:rsid w:val="007264C0"/>
    <w:rsid w:val="007315F3"/>
    <w:rsid w:val="00734B3B"/>
    <w:rsid w:val="0074137C"/>
    <w:rsid w:val="00743E79"/>
    <w:rsid w:val="0074564D"/>
    <w:rsid w:val="007468BF"/>
    <w:rsid w:val="00747413"/>
    <w:rsid w:val="0075474E"/>
    <w:rsid w:val="00755374"/>
    <w:rsid w:val="0075742C"/>
    <w:rsid w:val="00757F67"/>
    <w:rsid w:val="00763775"/>
    <w:rsid w:val="00765534"/>
    <w:rsid w:val="00766206"/>
    <w:rsid w:val="0076668E"/>
    <w:rsid w:val="007677AA"/>
    <w:rsid w:val="0077398F"/>
    <w:rsid w:val="00777F6F"/>
    <w:rsid w:val="007806D4"/>
    <w:rsid w:val="00781351"/>
    <w:rsid w:val="0078195E"/>
    <w:rsid w:val="0078247C"/>
    <w:rsid w:val="00785C3C"/>
    <w:rsid w:val="00785F41"/>
    <w:rsid w:val="007865CA"/>
    <w:rsid w:val="007943CC"/>
    <w:rsid w:val="00795F7D"/>
    <w:rsid w:val="00796492"/>
    <w:rsid w:val="00797C9B"/>
    <w:rsid w:val="00797E8C"/>
    <w:rsid w:val="007A0F48"/>
    <w:rsid w:val="007A155E"/>
    <w:rsid w:val="007A1C3C"/>
    <w:rsid w:val="007A1F6F"/>
    <w:rsid w:val="007A4A97"/>
    <w:rsid w:val="007A7E47"/>
    <w:rsid w:val="007B1555"/>
    <w:rsid w:val="007B28D8"/>
    <w:rsid w:val="007B6CF3"/>
    <w:rsid w:val="007C04E4"/>
    <w:rsid w:val="007C4744"/>
    <w:rsid w:val="007C74D1"/>
    <w:rsid w:val="007D240A"/>
    <w:rsid w:val="007D2E20"/>
    <w:rsid w:val="007D31C3"/>
    <w:rsid w:val="007D3958"/>
    <w:rsid w:val="007D3F91"/>
    <w:rsid w:val="007D58EC"/>
    <w:rsid w:val="007D775E"/>
    <w:rsid w:val="007E0D33"/>
    <w:rsid w:val="007E1591"/>
    <w:rsid w:val="007E31A7"/>
    <w:rsid w:val="007E59A7"/>
    <w:rsid w:val="007E630C"/>
    <w:rsid w:val="007F0CC1"/>
    <w:rsid w:val="007F1260"/>
    <w:rsid w:val="007F219B"/>
    <w:rsid w:val="007F661D"/>
    <w:rsid w:val="007F6668"/>
    <w:rsid w:val="007F786C"/>
    <w:rsid w:val="00804856"/>
    <w:rsid w:val="00804B34"/>
    <w:rsid w:val="00807BBF"/>
    <w:rsid w:val="00812654"/>
    <w:rsid w:val="00814D52"/>
    <w:rsid w:val="0081716A"/>
    <w:rsid w:val="00821CCE"/>
    <w:rsid w:val="00823A80"/>
    <w:rsid w:val="00825158"/>
    <w:rsid w:val="0082764D"/>
    <w:rsid w:val="0083546C"/>
    <w:rsid w:val="00841159"/>
    <w:rsid w:val="00844A42"/>
    <w:rsid w:val="008467C6"/>
    <w:rsid w:val="008475C2"/>
    <w:rsid w:val="00850E7E"/>
    <w:rsid w:val="0085113B"/>
    <w:rsid w:val="00851E1B"/>
    <w:rsid w:val="00852FB9"/>
    <w:rsid w:val="00853D2C"/>
    <w:rsid w:val="008577CA"/>
    <w:rsid w:val="00863AF2"/>
    <w:rsid w:val="008643E9"/>
    <w:rsid w:val="008646F4"/>
    <w:rsid w:val="00875A69"/>
    <w:rsid w:val="00875C32"/>
    <w:rsid w:val="00877991"/>
    <w:rsid w:val="00883182"/>
    <w:rsid w:val="00886224"/>
    <w:rsid w:val="00894E24"/>
    <w:rsid w:val="00896B58"/>
    <w:rsid w:val="008A0AEC"/>
    <w:rsid w:val="008A3CDD"/>
    <w:rsid w:val="008A3E36"/>
    <w:rsid w:val="008A473A"/>
    <w:rsid w:val="008A7CEC"/>
    <w:rsid w:val="008B079B"/>
    <w:rsid w:val="008B0B6E"/>
    <w:rsid w:val="008B61B9"/>
    <w:rsid w:val="008B75F7"/>
    <w:rsid w:val="008C2166"/>
    <w:rsid w:val="008C2D53"/>
    <w:rsid w:val="008C3B3E"/>
    <w:rsid w:val="008C4BCA"/>
    <w:rsid w:val="008D123C"/>
    <w:rsid w:val="008D1C19"/>
    <w:rsid w:val="008D46A4"/>
    <w:rsid w:val="008D5D94"/>
    <w:rsid w:val="008E098F"/>
    <w:rsid w:val="008E602A"/>
    <w:rsid w:val="008E7202"/>
    <w:rsid w:val="008F1BBC"/>
    <w:rsid w:val="008F2938"/>
    <w:rsid w:val="008F30A7"/>
    <w:rsid w:val="008F3A86"/>
    <w:rsid w:val="008F5AE1"/>
    <w:rsid w:val="008F5DDF"/>
    <w:rsid w:val="008F6902"/>
    <w:rsid w:val="00901022"/>
    <w:rsid w:val="009020BD"/>
    <w:rsid w:val="00904562"/>
    <w:rsid w:val="009046B2"/>
    <w:rsid w:val="00905C9D"/>
    <w:rsid w:val="00906C17"/>
    <w:rsid w:val="00907626"/>
    <w:rsid w:val="00911EB0"/>
    <w:rsid w:val="009136F2"/>
    <w:rsid w:val="00917F0C"/>
    <w:rsid w:val="00922926"/>
    <w:rsid w:val="00922B66"/>
    <w:rsid w:val="00922C34"/>
    <w:rsid w:val="00923578"/>
    <w:rsid w:val="00925382"/>
    <w:rsid w:val="00926309"/>
    <w:rsid w:val="009278F7"/>
    <w:rsid w:val="0093209C"/>
    <w:rsid w:val="00933BD4"/>
    <w:rsid w:val="00935ACF"/>
    <w:rsid w:val="00936C10"/>
    <w:rsid w:val="00940E48"/>
    <w:rsid w:val="00941AA9"/>
    <w:rsid w:val="009425F3"/>
    <w:rsid w:val="00954C8D"/>
    <w:rsid w:val="00954CD6"/>
    <w:rsid w:val="009565B9"/>
    <w:rsid w:val="009575F6"/>
    <w:rsid w:val="0096353F"/>
    <w:rsid w:val="00965F37"/>
    <w:rsid w:val="009664F4"/>
    <w:rsid w:val="0096744A"/>
    <w:rsid w:val="00970D70"/>
    <w:rsid w:val="00970DE8"/>
    <w:rsid w:val="00973151"/>
    <w:rsid w:val="009741C3"/>
    <w:rsid w:val="00974581"/>
    <w:rsid w:val="009813B5"/>
    <w:rsid w:val="00983CD9"/>
    <w:rsid w:val="009872F2"/>
    <w:rsid w:val="00990867"/>
    <w:rsid w:val="00992F53"/>
    <w:rsid w:val="0099550E"/>
    <w:rsid w:val="00995C37"/>
    <w:rsid w:val="0099653B"/>
    <w:rsid w:val="00996A6C"/>
    <w:rsid w:val="009A0460"/>
    <w:rsid w:val="009A3BC5"/>
    <w:rsid w:val="009A3BEC"/>
    <w:rsid w:val="009A46A1"/>
    <w:rsid w:val="009A5781"/>
    <w:rsid w:val="009A6BE9"/>
    <w:rsid w:val="009B2914"/>
    <w:rsid w:val="009B311D"/>
    <w:rsid w:val="009B489E"/>
    <w:rsid w:val="009B5729"/>
    <w:rsid w:val="009B6FFD"/>
    <w:rsid w:val="009B7906"/>
    <w:rsid w:val="009B7975"/>
    <w:rsid w:val="009C1A13"/>
    <w:rsid w:val="009C3BB4"/>
    <w:rsid w:val="009C3CAB"/>
    <w:rsid w:val="009C520F"/>
    <w:rsid w:val="009C686E"/>
    <w:rsid w:val="009D21D4"/>
    <w:rsid w:val="009D432F"/>
    <w:rsid w:val="009E03F3"/>
    <w:rsid w:val="009E12DF"/>
    <w:rsid w:val="009E2344"/>
    <w:rsid w:val="009E2780"/>
    <w:rsid w:val="009E5AC5"/>
    <w:rsid w:val="009F1B28"/>
    <w:rsid w:val="009F529F"/>
    <w:rsid w:val="009F6E21"/>
    <w:rsid w:val="009F7094"/>
    <w:rsid w:val="00A018AB"/>
    <w:rsid w:val="00A03E5B"/>
    <w:rsid w:val="00A04BD9"/>
    <w:rsid w:val="00A07559"/>
    <w:rsid w:val="00A07F15"/>
    <w:rsid w:val="00A121F5"/>
    <w:rsid w:val="00A130D9"/>
    <w:rsid w:val="00A13D46"/>
    <w:rsid w:val="00A15770"/>
    <w:rsid w:val="00A15F94"/>
    <w:rsid w:val="00A21245"/>
    <w:rsid w:val="00A21925"/>
    <w:rsid w:val="00A224CE"/>
    <w:rsid w:val="00A22DC0"/>
    <w:rsid w:val="00A25D9C"/>
    <w:rsid w:val="00A27666"/>
    <w:rsid w:val="00A31276"/>
    <w:rsid w:val="00A354D1"/>
    <w:rsid w:val="00A35616"/>
    <w:rsid w:val="00A36996"/>
    <w:rsid w:val="00A36EAE"/>
    <w:rsid w:val="00A43CBD"/>
    <w:rsid w:val="00A53598"/>
    <w:rsid w:val="00A577FD"/>
    <w:rsid w:val="00A60C0D"/>
    <w:rsid w:val="00A61A29"/>
    <w:rsid w:val="00A6778A"/>
    <w:rsid w:val="00A67B6A"/>
    <w:rsid w:val="00A711B6"/>
    <w:rsid w:val="00A75A13"/>
    <w:rsid w:val="00A77421"/>
    <w:rsid w:val="00A777E6"/>
    <w:rsid w:val="00A8070A"/>
    <w:rsid w:val="00A9427F"/>
    <w:rsid w:val="00A94FE1"/>
    <w:rsid w:val="00AA0859"/>
    <w:rsid w:val="00AA37F3"/>
    <w:rsid w:val="00AA44B6"/>
    <w:rsid w:val="00AA4941"/>
    <w:rsid w:val="00AA6436"/>
    <w:rsid w:val="00AA7EA2"/>
    <w:rsid w:val="00AB58A8"/>
    <w:rsid w:val="00AB6AE3"/>
    <w:rsid w:val="00AC0BF4"/>
    <w:rsid w:val="00AC42DF"/>
    <w:rsid w:val="00AC449E"/>
    <w:rsid w:val="00AC5CA8"/>
    <w:rsid w:val="00AC6844"/>
    <w:rsid w:val="00AD067B"/>
    <w:rsid w:val="00AD15B7"/>
    <w:rsid w:val="00AD1E5E"/>
    <w:rsid w:val="00AD4AA1"/>
    <w:rsid w:val="00AE0ED5"/>
    <w:rsid w:val="00AE6D44"/>
    <w:rsid w:val="00AE706F"/>
    <w:rsid w:val="00AF1254"/>
    <w:rsid w:val="00AF35FE"/>
    <w:rsid w:val="00B01B52"/>
    <w:rsid w:val="00B01FA0"/>
    <w:rsid w:val="00B065F6"/>
    <w:rsid w:val="00B124FE"/>
    <w:rsid w:val="00B13647"/>
    <w:rsid w:val="00B15E2E"/>
    <w:rsid w:val="00B17BBD"/>
    <w:rsid w:val="00B20463"/>
    <w:rsid w:val="00B23DEC"/>
    <w:rsid w:val="00B245E5"/>
    <w:rsid w:val="00B420B8"/>
    <w:rsid w:val="00B43A4A"/>
    <w:rsid w:val="00B448B4"/>
    <w:rsid w:val="00B44937"/>
    <w:rsid w:val="00B46CBD"/>
    <w:rsid w:val="00B46FF7"/>
    <w:rsid w:val="00B53B0A"/>
    <w:rsid w:val="00B61B54"/>
    <w:rsid w:val="00B63AB1"/>
    <w:rsid w:val="00B66AE3"/>
    <w:rsid w:val="00B66FA1"/>
    <w:rsid w:val="00B722AA"/>
    <w:rsid w:val="00B751CD"/>
    <w:rsid w:val="00B80205"/>
    <w:rsid w:val="00B83353"/>
    <w:rsid w:val="00B93BAA"/>
    <w:rsid w:val="00B95367"/>
    <w:rsid w:val="00BA3CA1"/>
    <w:rsid w:val="00BA5F5C"/>
    <w:rsid w:val="00BA666E"/>
    <w:rsid w:val="00BA6E06"/>
    <w:rsid w:val="00BB1895"/>
    <w:rsid w:val="00BB3D59"/>
    <w:rsid w:val="00BB4113"/>
    <w:rsid w:val="00BB4D95"/>
    <w:rsid w:val="00BB4F11"/>
    <w:rsid w:val="00BB7CCF"/>
    <w:rsid w:val="00BC175C"/>
    <w:rsid w:val="00BC2466"/>
    <w:rsid w:val="00BC3D17"/>
    <w:rsid w:val="00BC4EEC"/>
    <w:rsid w:val="00BC792B"/>
    <w:rsid w:val="00BD0D1A"/>
    <w:rsid w:val="00BD14EE"/>
    <w:rsid w:val="00BD2F19"/>
    <w:rsid w:val="00BD5EE0"/>
    <w:rsid w:val="00BD6CF9"/>
    <w:rsid w:val="00BE1DAF"/>
    <w:rsid w:val="00BE3EA5"/>
    <w:rsid w:val="00BF6764"/>
    <w:rsid w:val="00C04151"/>
    <w:rsid w:val="00C07545"/>
    <w:rsid w:val="00C131A7"/>
    <w:rsid w:val="00C17D8F"/>
    <w:rsid w:val="00C17F09"/>
    <w:rsid w:val="00C22382"/>
    <w:rsid w:val="00C223CC"/>
    <w:rsid w:val="00C24C89"/>
    <w:rsid w:val="00C24D22"/>
    <w:rsid w:val="00C27340"/>
    <w:rsid w:val="00C27B5A"/>
    <w:rsid w:val="00C316FC"/>
    <w:rsid w:val="00C32272"/>
    <w:rsid w:val="00C33B09"/>
    <w:rsid w:val="00C35D49"/>
    <w:rsid w:val="00C43DC0"/>
    <w:rsid w:val="00C47886"/>
    <w:rsid w:val="00C47BD7"/>
    <w:rsid w:val="00C508D6"/>
    <w:rsid w:val="00C50D96"/>
    <w:rsid w:val="00C52DE2"/>
    <w:rsid w:val="00C531A3"/>
    <w:rsid w:val="00C54284"/>
    <w:rsid w:val="00C55B7F"/>
    <w:rsid w:val="00C60760"/>
    <w:rsid w:val="00C616E3"/>
    <w:rsid w:val="00C61E0E"/>
    <w:rsid w:val="00C62E2E"/>
    <w:rsid w:val="00C633D4"/>
    <w:rsid w:val="00C64268"/>
    <w:rsid w:val="00C64DA6"/>
    <w:rsid w:val="00C65050"/>
    <w:rsid w:val="00C6731C"/>
    <w:rsid w:val="00C67D0D"/>
    <w:rsid w:val="00C714A7"/>
    <w:rsid w:val="00C744E5"/>
    <w:rsid w:val="00C75D99"/>
    <w:rsid w:val="00C769B1"/>
    <w:rsid w:val="00C80B61"/>
    <w:rsid w:val="00C813C6"/>
    <w:rsid w:val="00C8198A"/>
    <w:rsid w:val="00C833E6"/>
    <w:rsid w:val="00C871F5"/>
    <w:rsid w:val="00C872AB"/>
    <w:rsid w:val="00C927B9"/>
    <w:rsid w:val="00C97B6B"/>
    <w:rsid w:val="00C97B91"/>
    <w:rsid w:val="00C97BF8"/>
    <w:rsid w:val="00C97FF2"/>
    <w:rsid w:val="00CA09CF"/>
    <w:rsid w:val="00CA183A"/>
    <w:rsid w:val="00CA37C6"/>
    <w:rsid w:val="00CA4BFF"/>
    <w:rsid w:val="00CA5885"/>
    <w:rsid w:val="00CA779E"/>
    <w:rsid w:val="00CB1AD3"/>
    <w:rsid w:val="00CB3B80"/>
    <w:rsid w:val="00CB48F4"/>
    <w:rsid w:val="00CB74B9"/>
    <w:rsid w:val="00CC1B1B"/>
    <w:rsid w:val="00CC4E9E"/>
    <w:rsid w:val="00CD01B8"/>
    <w:rsid w:val="00CD0DB0"/>
    <w:rsid w:val="00CD2B28"/>
    <w:rsid w:val="00CD3454"/>
    <w:rsid w:val="00CD6628"/>
    <w:rsid w:val="00CE46E2"/>
    <w:rsid w:val="00CF3EA2"/>
    <w:rsid w:val="00CF52FD"/>
    <w:rsid w:val="00CF6A38"/>
    <w:rsid w:val="00D007C1"/>
    <w:rsid w:val="00D01027"/>
    <w:rsid w:val="00D02126"/>
    <w:rsid w:val="00D03675"/>
    <w:rsid w:val="00D038DF"/>
    <w:rsid w:val="00D04608"/>
    <w:rsid w:val="00D05BF9"/>
    <w:rsid w:val="00D11273"/>
    <w:rsid w:val="00D11D39"/>
    <w:rsid w:val="00D13DA0"/>
    <w:rsid w:val="00D13EF5"/>
    <w:rsid w:val="00D146D3"/>
    <w:rsid w:val="00D14997"/>
    <w:rsid w:val="00D21BF6"/>
    <w:rsid w:val="00D25920"/>
    <w:rsid w:val="00D273CD"/>
    <w:rsid w:val="00D32041"/>
    <w:rsid w:val="00D55B74"/>
    <w:rsid w:val="00D61100"/>
    <w:rsid w:val="00D61824"/>
    <w:rsid w:val="00D6350F"/>
    <w:rsid w:val="00D678BD"/>
    <w:rsid w:val="00D7069F"/>
    <w:rsid w:val="00D7187C"/>
    <w:rsid w:val="00D744BD"/>
    <w:rsid w:val="00D74ABF"/>
    <w:rsid w:val="00D74D5B"/>
    <w:rsid w:val="00D77E95"/>
    <w:rsid w:val="00D81DAE"/>
    <w:rsid w:val="00D831D4"/>
    <w:rsid w:val="00D87DE5"/>
    <w:rsid w:val="00D90F72"/>
    <w:rsid w:val="00D934A1"/>
    <w:rsid w:val="00D956B1"/>
    <w:rsid w:val="00D95E26"/>
    <w:rsid w:val="00DA10B0"/>
    <w:rsid w:val="00DA2BE1"/>
    <w:rsid w:val="00DA2BE5"/>
    <w:rsid w:val="00DA307C"/>
    <w:rsid w:val="00DA5B7F"/>
    <w:rsid w:val="00DB1693"/>
    <w:rsid w:val="00DB44E4"/>
    <w:rsid w:val="00DB5031"/>
    <w:rsid w:val="00DC0AD9"/>
    <w:rsid w:val="00DC6B80"/>
    <w:rsid w:val="00DD05C8"/>
    <w:rsid w:val="00DD37D3"/>
    <w:rsid w:val="00DD4BBE"/>
    <w:rsid w:val="00DD7273"/>
    <w:rsid w:val="00DD79B4"/>
    <w:rsid w:val="00DE2751"/>
    <w:rsid w:val="00DE5BFC"/>
    <w:rsid w:val="00DF0661"/>
    <w:rsid w:val="00DF274C"/>
    <w:rsid w:val="00DF5F7E"/>
    <w:rsid w:val="00DF6C5C"/>
    <w:rsid w:val="00E07DD1"/>
    <w:rsid w:val="00E11F4D"/>
    <w:rsid w:val="00E21F44"/>
    <w:rsid w:val="00E25162"/>
    <w:rsid w:val="00E25F57"/>
    <w:rsid w:val="00E25F6A"/>
    <w:rsid w:val="00E26852"/>
    <w:rsid w:val="00E278A5"/>
    <w:rsid w:val="00E27D2A"/>
    <w:rsid w:val="00E32759"/>
    <w:rsid w:val="00E33445"/>
    <w:rsid w:val="00E367AE"/>
    <w:rsid w:val="00E42BC5"/>
    <w:rsid w:val="00E42CF3"/>
    <w:rsid w:val="00E44DEB"/>
    <w:rsid w:val="00E546C9"/>
    <w:rsid w:val="00E5547B"/>
    <w:rsid w:val="00E60A44"/>
    <w:rsid w:val="00E622C3"/>
    <w:rsid w:val="00E62F1D"/>
    <w:rsid w:val="00E6532C"/>
    <w:rsid w:val="00E6640E"/>
    <w:rsid w:val="00E66797"/>
    <w:rsid w:val="00E70450"/>
    <w:rsid w:val="00E721B5"/>
    <w:rsid w:val="00E72401"/>
    <w:rsid w:val="00E72805"/>
    <w:rsid w:val="00E72860"/>
    <w:rsid w:val="00E732CF"/>
    <w:rsid w:val="00E76B2C"/>
    <w:rsid w:val="00E76D74"/>
    <w:rsid w:val="00E7782C"/>
    <w:rsid w:val="00E813E1"/>
    <w:rsid w:val="00E85657"/>
    <w:rsid w:val="00E866F5"/>
    <w:rsid w:val="00E86FA2"/>
    <w:rsid w:val="00E8761E"/>
    <w:rsid w:val="00E903DC"/>
    <w:rsid w:val="00E9438D"/>
    <w:rsid w:val="00EA063B"/>
    <w:rsid w:val="00EA1057"/>
    <w:rsid w:val="00EA15BA"/>
    <w:rsid w:val="00EA224A"/>
    <w:rsid w:val="00EA25C2"/>
    <w:rsid w:val="00EA5586"/>
    <w:rsid w:val="00EA5BE5"/>
    <w:rsid w:val="00EA604E"/>
    <w:rsid w:val="00EA7033"/>
    <w:rsid w:val="00EB1135"/>
    <w:rsid w:val="00EB33E3"/>
    <w:rsid w:val="00EB5E74"/>
    <w:rsid w:val="00EB75EA"/>
    <w:rsid w:val="00EB78ED"/>
    <w:rsid w:val="00EC0DE7"/>
    <w:rsid w:val="00EC1C4D"/>
    <w:rsid w:val="00EC41BD"/>
    <w:rsid w:val="00EC6347"/>
    <w:rsid w:val="00EC7C7B"/>
    <w:rsid w:val="00ED3BF6"/>
    <w:rsid w:val="00ED5138"/>
    <w:rsid w:val="00ED5388"/>
    <w:rsid w:val="00ED7F0F"/>
    <w:rsid w:val="00EE5471"/>
    <w:rsid w:val="00EF00C5"/>
    <w:rsid w:val="00EF1979"/>
    <w:rsid w:val="00EF3BB3"/>
    <w:rsid w:val="00EF71F7"/>
    <w:rsid w:val="00EF73FB"/>
    <w:rsid w:val="00F008E9"/>
    <w:rsid w:val="00F01385"/>
    <w:rsid w:val="00F02AD4"/>
    <w:rsid w:val="00F045E3"/>
    <w:rsid w:val="00F07EF4"/>
    <w:rsid w:val="00F1627B"/>
    <w:rsid w:val="00F20CDE"/>
    <w:rsid w:val="00F31384"/>
    <w:rsid w:val="00F31CEC"/>
    <w:rsid w:val="00F344AD"/>
    <w:rsid w:val="00F36EF7"/>
    <w:rsid w:val="00F374DD"/>
    <w:rsid w:val="00F40504"/>
    <w:rsid w:val="00F41C7E"/>
    <w:rsid w:val="00F41D4C"/>
    <w:rsid w:val="00F4209A"/>
    <w:rsid w:val="00F420EC"/>
    <w:rsid w:val="00F426D1"/>
    <w:rsid w:val="00F42994"/>
    <w:rsid w:val="00F44A05"/>
    <w:rsid w:val="00F44C7F"/>
    <w:rsid w:val="00F50E01"/>
    <w:rsid w:val="00F52EAC"/>
    <w:rsid w:val="00F54357"/>
    <w:rsid w:val="00F57256"/>
    <w:rsid w:val="00F81761"/>
    <w:rsid w:val="00F82911"/>
    <w:rsid w:val="00F8649C"/>
    <w:rsid w:val="00F8745F"/>
    <w:rsid w:val="00F91767"/>
    <w:rsid w:val="00F93142"/>
    <w:rsid w:val="00F94714"/>
    <w:rsid w:val="00F96C30"/>
    <w:rsid w:val="00FA54F1"/>
    <w:rsid w:val="00FA70C3"/>
    <w:rsid w:val="00FA7350"/>
    <w:rsid w:val="00FA7598"/>
    <w:rsid w:val="00FB245B"/>
    <w:rsid w:val="00FB4214"/>
    <w:rsid w:val="00FB5BF6"/>
    <w:rsid w:val="00FB7938"/>
    <w:rsid w:val="00FC0596"/>
    <w:rsid w:val="00FC1F32"/>
    <w:rsid w:val="00FC48C8"/>
    <w:rsid w:val="00FC6E8D"/>
    <w:rsid w:val="00FD2118"/>
    <w:rsid w:val="00FD239F"/>
    <w:rsid w:val="00FD2B12"/>
    <w:rsid w:val="00FD35D5"/>
    <w:rsid w:val="00FD3851"/>
    <w:rsid w:val="00FD4D44"/>
    <w:rsid w:val="00FD4EB8"/>
    <w:rsid w:val="00FE46E8"/>
    <w:rsid w:val="00FE4B49"/>
    <w:rsid w:val="00FE5E34"/>
    <w:rsid w:val="00FE6B78"/>
    <w:rsid w:val="00FF1436"/>
    <w:rsid w:val="00FF428F"/>
    <w:rsid w:val="00FF5BF5"/>
    <w:rsid w:val="00FF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10ADD2"/>
  <w15:docId w15:val="{FAB53D17-A467-4E71-BDE3-31D4BFD1C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2062B6"/>
    <w:pPr>
      <w:widowControl w:val="0"/>
      <w:spacing w:line="480" w:lineRule="auto"/>
      <w:ind w:firstLineChars="200" w:firstLine="200"/>
      <w:contextualSpacing/>
    </w:pPr>
    <w:rPr>
      <w:kern w:val="2"/>
      <w:sz w:val="24"/>
      <w:szCs w:val="24"/>
    </w:rPr>
  </w:style>
  <w:style w:type="paragraph" w:styleId="1">
    <w:name w:val="heading 1"/>
    <w:aliases w:val="Level 2"/>
    <w:basedOn w:val="a0"/>
    <w:next w:val="a0"/>
    <w:link w:val="10"/>
    <w:qFormat/>
    <w:rsid w:val="00324CD3"/>
    <w:pPr>
      <w:keepNext/>
      <w:ind w:firstLineChars="0" w:firstLine="0"/>
      <w:outlineLvl w:val="0"/>
    </w:pPr>
    <w:rPr>
      <w:rFonts w:eastAsia="Times New Roman"/>
      <w:b/>
      <w:shd w:val="pct15" w:color="auto" w:fill="FFFFFF"/>
    </w:rPr>
  </w:style>
  <w:style w:type="paragraph" w:styleId="3">
    <w:name w:val="heading 3"/>
    <w:basedOn w:val="a0"/>
    <w:next w:val="a0"/>
    <w:link w:val="30"/>
    <w:qFormat/>
    <w:rsid w:val="00A81FE9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paragraph" w:styleId="4">
    <w:name w:val="heading 4"/>
    <w:basedOn w:val="a0"/>
    <w:next w:val="a0"/>
    <w:link w:val="40"/>
    <w:qFormat/>
    <w:rsid w:val="00A81FE9"/>
    <w:pPr>
      <w:keepNext/>
      <w:spacing w:line="720" w:lineRule="auto"/>
      <w:outlineLvl w:val="3"/>
    </w:pPr>
    <w:rPr>
      <w:rFonts w:ascii="Cambria" w:hAnsi="Cambria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semiHidden/>
    <w:rsid w:val="004C0AD8"/>
    <w:pPr>
      <w:adjustRightInd w:val="0"/>
      <w:spacing w:line="360" w:lineRule="atLeast"/>
    </w:pPr>
    <w:rPr>
      <w:kern w:val="0"/>
      <w:szCs w:val="20"/>
    </w:rPr>
  </w:style>
  <w:style w:type="paragraph" w:styleId="a">
    <w:name w:val="List Bullet"/>
    <w:basedOn w:val="a0"/>
    <w:autoRedefine/>
    <w:rsid w:val="004C0AD8"/>
    <w:pPr>
      <w:numPr>
        <w:numId w:val="1"/>
      </w:numPr>
    </w:pPr>
  </w:style>
  <w:style w:type="paragraph" w:styleId="a6">
    <w:name w:val="Body Text Indent"/>
    <w:basedOn w:val="a0"/>
    <w:rsid w:val="004C0AD8"/>
    <w:pPr>
      <w:adjustRightInd w:val="0"/>
      <w:spacing w:afterLines="50" w:line="360" w:lineRule="exact"/>
      <w:ind w:left="840" w:hangingChars="300" w:hanging="840"/>
      <w:textAlignment w:val="baseline"/>
    </w:pPr>
    <w:rPr>
      <w:rFonts w:ascii="標楷體" w:eastAsia="標楷體"/>
      <w:kern w:val="0"/>
      <w:sz w:val="28"/>
      <w:szCs w:val="20"/>
    </w:rPr>
  </w:style>
  <w:style w:type="paragraph" w:styleId="2">
    <w:name w:val="Body Text Indent 2"/>
    <w:basedOn w:val="a0"/>
    <w:link w:val="20"/>
    <w:rsid w:val="004C0AD8"/>
    <w:pPr>
      <w:ind w:left="360"/>
      <w:jc w:val="both"/>
    </w:pPr>
  </w:style>
  <w:style w:type="paragraph" w:styleId="31">
    <w:name w:val="Body Text Indent 3"/>
    <w:basedOn w:val="a0"/>
    <w:rsid w:val="004C0AD8"/>
    <w:pPr>
      <w:spacing w:line="400" w:lineRule="exact"/>
      <w:ind w:leftChars="100" w:left="912" w:hangingChars="280" w:hanging="672"/>
      <w:jc w:val="both"/>
    </w:pPr>
    <w:rPr>
      <w:rFonts w:eastAsia="標楷體"/>
    </w:rPr>
  </w:style>
  <w:style w:type="character" w:customStyle="1" w:styleId="sub20">
    <w:name w:val="sub20"/>
    <w:basedOn w:val="a1"/>
    <w:rsid w:val="004C0AD8"/>
  </w:style>
  <w:style w:type="paragraph" w:styleId="a7">
    <w:name w:val="header"/>
    <w:basedOn w:val="a0"/>
    <w:link w:val="a8"/>
    <w:rsid w:val="004C0AD8"/>
    <w:pPr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kern w:val="0"/>
      <w:sz w:val="20"/>
      <w:szCs w:val="20"/>
    </w:rPr>
  </w:style>
  <w:style w:type="paragraph" w:styleId="a9">
    <w:name w:val="footer"/>
    <w:basedOn w:val="a0"/>
    <w:link w:val="aa"/>
    <w:uiPriority w:val="99"/>
    <w:rsid w:val="004C0AD8"/>
    <w:pPr>
      <w:tabs>
        <w:tab w:val="center" w:pos="4153"/>
        <w:tab w:val="right" w:pos="8306"/>
      </w:tabs>
      <w:adjustRightInd w:val="0"/>
      <w:spacing w:line="360" w:lineRule="atLeast"/>
      <w:textAlignment w:val="baseline"/>
    </w:pPr>
    <w:rPr>
      <w:kern w:val="0"/>
      <w:sz w:val="20"/>
      <w:szCs w:val="20"/>
    </w:rPr>
  </w:style>
  <w:style w:type="character" w:customStyle="1" w:styleId="sub15h1">
    <w:name w:val="sub15h1"/>
    <w:rsid w:val="004C0AD8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rsid w:val="004C0AD8"/>
    <w:pPr>
      <w:widowControl/>
      <w:spacing w:before="100" w:beforeAutospacing="1" w:after="100" w:afterAutospacing="1"/>
    </w:pPr>
    <w:rPr>
      <w:rFonts w:ascii="新細明體" w:hAnsi="新細明體"/>
      <w:color w:val="000000"/>
      <w:kern w:val="0"/>
    </w:rPr>
  </w:style>
  <w:style w:type="paragraph" w:styleId="ab">
    <w:name w:val="Body Text"/>
    <w:basedOn w:val="a0"/>
    <w:rsid w:val="004C0AD8"/>
    <w:pPr>
      <w:spacing w:line="240" w:lineRule="exact"/>
    </w:pPr>
    <w:rPr>
      <w:rFonts w:ascii="標楷體" w:eastAsia="標楷體" w:hAnsi="標楷體"/>
      <w:color w:val="333333"/>
      <w:szCs w:val="13"/>
    </w:rPr>
  </w:style>
  <w:style w:type="paragraph" w:styleId="ac">
    <w:name w:val="caption"/>
    <w:basedOn w:val="a0"/>
    <w:next w:val="a0"/>
    <w:qFormat/>
    <w:rsid w:val="004C0AD8"/>
    <w:pPr>
      <w:spacing w:before="120" w:after="120"/>
    </w:pPr>
    <w:rPr>
      <w:sz w:val="20"/>
      <w:szCs w:val="20"/>
    </w:rPr>
  </w:style>
  <w:style w:type="character" w:styleId="ad">
    <w:name w:val="Strong"/>
    <w:aliases w:val="Level 5"/>
    <w:qFormat/>
    <w:rsid w:val="004C0AD8"/>
    <w:rPr>
      <w:b/>
      <w:bCs/>
    </w:rPr>
  </w:style>
  <w:style w:type="character" w:styleId="ae">
    <w:name w:val="Hyperlink"/>
    <w:uiPriority w:val="99"/>
    <w:rsid w:val="004C0AD8"/>
    <w:rPr>
      <w:color w:val="0000FF"/>
      <w:u w:val="single"/>
    </w:rPr>
  </w:style>
  <w:style w:type="character" w:styleId="af">
    <w:name w:val="FollowedHyperlink"/>
    <w:rsid w:val="004C0AD8"/>
    <w:rPr>
      <w:color w:val="800080"/>
      <w:u w:val="single"/>
    </w:rPr>
  </w:style>
  <w:style w:type="paragraph" w:styleId="af0">
    <w:name w:val="Balloon Text"/>
    <w:basedOn w:val="a0"/>
    <w:semiHidden/>
    <w:rsid w:val="00DE0B10"/>
    <w:rPr>
      <w:rFonts w:ascii="Arial" w:hAnsi="Arial"/>
      <w:sz w:val="18"/>
      <w:szCs w:val="18"/>
    </w:rPr>
  </w:style>
  <w:style w:type="paragraph" w:customStyle="1" w:styleId="BodyTextIndent21">
    <w:name w:val="Body Text Indent 21"/>
    <w:basedOn w:val="a0"/>
    <w:rsid w:val="00EA0F10"/>
    <w:pPr>
      <w:adjustRightInd w:val="0"/>
      <w:spacing w:before="240" w:line="360" w:lineRule="atLeast"/>
      <w:ind w:left="512" w:hanging="180"/>
      <w:textAlignment w:val="baseline"/>
    </w:pPr>
    <w:rPr>
      <w:rFonts w:ascii="標楷體" w:eastAsia="標楷體"/>
      <w:kern w:val="0"/>
      <w:szCs w:val="20"/>
    </w:rPr>
  </w:style>
  <w:style w:type="character" w:customStyle="1" w:styleId="aa">
    <w:name w:val="頁尾 字元"/>
    <w:basedOn w:val="a1"/>
    <w:link w:val="a9"/>
    <w:uiPriority w:val="99"/>
    <w:rsid w:val="00951A8D"/>
  </w:style>
  <w:style w:type="character" w:customStyle="1" w:styleId="shorttext">
    <w:name w:val="short_text"/>
    <w:basedOn w:val="a1"/>
    <w:rsid w:val="00A26C13"/>
  </w:style>
  <w:style w:type="character" w:customStyle="1" w:styleId="atn">
    <w:name w:val="atn"/>
    <w:basedOn w:val="a1"/>
    <w:rsid w:val="00635A22"/>
  </w:style>
  <w:style w:type="character" w:customStyle="1" w:styleId="30">
    <w:name w:val="標題 3 字元"/>
    <w:link w:val="3"/>
    <w:semiHidden/>
    <w:rsid w:val="00A81FE9"/>
    <w:rPr>
      <w:rFonts w:ascii="Cambria" w:eastAsia="新細明體" w:hAnsi="Cambria" w:cs="Times New Roman"/>
      <w:b/>
      <w:bCs/>
      <w:kern w:val="2"/>
      <w:sz w:val="36"/>
      <w:szCs w:val="36"/>
    </w:rPr>
  </w:style>
  <w:style w:type="character" w:customStyle="1" w:styleId="40">
    <w:name w:val="標題 4 字元"/>
    <w:link w:val="4"/>
    <w:semiHidden/>
    <w:rsid w:val="00A81FE9"/>
    <w:rPr>
      <w:rFonts w:ascii="Cambria" w:eastAsia="新細明體" w:hAnsi="Cambria" w:cs="Times New Roman"/>
      <w:kern w:val="2"/>
      <w:sz w:val="36"/>
      <w:szCs w:val="36"/>
    </w:rPr>
  </w:style>
  <w:style w:type="character" w:customStyle="1" w:styleId="20">
    <w:name w:val="本文縮排 2 字元"/>
    <w:link w:val="2"/>
    <w:rsid w:val="009B38A5"/>
    <w:rPr>
      <w:kern w:val="2"/>
      <w:sz w:val="24"/>
      <w:szCs w:val="24"/>
    </w:rPr>
  </w:style>
  <w:style w:type="character" w:customStyle="1" w:styleId="highlight">
    <w:name w:val="highlight"/>
    <w:basedOn w:val="a1"/>
    <w:rsid w:val="004246D9"/>
  </w:style>
  <w:style w:type="paragraph" w:customStyle="1" w:styleId="ti26">
    <w:name w:val="ti_26"/>
    <w:basedOn w:val="a0"/>
    <w:rsid w:val="00F91CD2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f1">
    <w:name w:val="Title"/>
    <w:aliases w:val="Level 1"/>
    <w:basedOn w:val="a0"/>
    <w:next w:val="a0"/>
    <w:link w:val="af2"/>
    <w:qFormat/>
    <w:rsid w:val="00E732CF"/>
    <w:pPr>
      <w:spacing w:before="240" w:after="60" w:line="240" w:lineRule="auto"/>
      <w:ind w:firstLineChars="0" w:firstLine="0"/>
      <w:outlineLvl w:val="0"/>
    </w:pPr>
    <w:rPr>
      <w:b/>
      <w:bCs/>
      <w:szCs w:val="32"/>
    </w:rPr>
  </w:style>
  <w:style w:type="character" w:customStyle="1" w:styleId="af2">
    <w:name w:val="標題 字元"/>
    <w:aliases w:val="Level 1 字元"/>
    <w:link w:val="af1"/>
    <w:rsid w:val="00E732CF"/>
    <w:rPr>
      <w:b/>
      <w:bCs/>
      <w:kern w:val="2"/>
      <w:sz w:val="24"/>
      <w:szCs w:val="32"/>
    </w:rPr>
  </w:style>
  <w:style w:type="paragraph" w:styleId="af3">
    <w:name w:val="Document Map"/>
    <w:basedOn w:val="a0"/>
    <w:link w:val="af4"/>
    <w:rsid w:val="00657BC1"/>
    <w:rPr>
      <w:rFonts w:ascii="新細明體"/>
      <w:sz w:val="18"/>
      <w:szCs w:val="18"/>
    </w:rPr>
  </w:style>
  <w:style w:type="character" w:customStyle="1" w:styleId="af4">
    <w:name w:val="文件引導模式 字元"/>
    <w:link w:val="af3"/>
    <w:rsid w:val="00657BC1"/>
    <w:rPr>
      <w:rFonts w:ascii="新細明體"/>
      <w:kern w:val="2"/>
      <w:sz w:val="18"/>
      <w:szCs w:val="18"/>
    </w:rPr>
  </w:style>
  <w:style w:type="paragraph" w:styleId="af5">
    <w:name w:val="Subtitle"/>
    <w:aliases w:val="Level 4"/>
    <w:basedOn w:val="a0"/>
    <w:next w:val="a0"/>
    <w:link w:val="af6"/>
    <w:qFormat/>
    <w:rsid w:val="00867044"/>
    <w:pPr>
      <w:outlineLvl w:val="3"/>
    </w:pPr>
    <w:rPr>
      <w:rFonts w:ascii="Cambria" w:eastAsia="Times New Roman" w:hAnsi="Cambria"/>
      <w:i/>
      <w:iCs/>
    </w:rPr>
  </w:style>
  <w:style w:type="character" w:customStyle="1" w:styleId="af6">
    <w:name w:val="副標題 字元"/>
    <w:aliases w:val="Level 4 字元"/>
    <w:link w:val="af5"/>
    <w:rsid w:val="00867044"/>
    <w:rPr>
      <w:rFonts w:ascii="Cambria" w:eastAsia="Times New Roman" w:hAnsi="Cambria"/>
      <w:i/>
      <w:iCs/>
      <w:kern w:val="2"/>
      <w:sz w:val="24"/>
      <w:szCs w:val="24"/>
    </w:rPr>
  </w:style>
  <w:style w:type="character" w:styleId="af7">
    <w:name w:val="annotation reference"/>
    <w:rsid w:val="00772D41"/>
    <w:rPr>
      <w:sz w:val="18"/>
    </w:rPr>
  </w:style>
  <w:style w:type="character" w:styleId="HTML">
    <w:name w:val="HTML Cite"/>
    <w:uiPriority w:val="99"/>
    <w:unhideWhenUsed/>
    <w:rsid w:val="00BF2D93"/>
    <w:rPr>
      <w:i/>
      <w:iCs/>
    </w:rPr>
  </w:style>
  <w:style w:type="character" w:styleId="HTML0">
    <w:name w:val="HTML Typewriter"/>
    <w:rsid w:val="00F166D2"/>
    <w:rPr>
      <w:rFonts w:ascii="Arial Unicode MS" w:eastAsia="Courier New" w:hAnsi="Arial Unicode MS" w:cs="Courier New"/>
      <w:sz w:val="20"/>
      <w:szCs w:val="20"/>
    </w:rPr>
  </w:style>
  <w:style w:type="paragraph" w:customStyle="1" w:styleId="Table">
    <w:name w:val="Table"/>
    <w:basedOn w:val="af8"/>
    <w:autoRedefine/>
    <w:rsid w:val="0097096E"/>
    <w:pPr>
      <w:widowControl/>
      <w:pBdr>
        <w:left w:val="single" w:sz="4" w:space="4" w:color="auto"/>
      </w:pBdr>
      <w:autoSpaceDE w:val="0"/>
      <w:autoSpaceDN w:val="0"/>
      <w:snapToGrid w:val="0"/>
      <w:ind w:leftChars="0" w:left="0" w:firstLineChars="0" w:firstLine="360"/>
      <w:contextualSpacing w:val="0"/>
    </w:pPr>
    <w:rPr>
      <w:rFonts w:ascii="Arial" w:hAnsi="Arial" w:cs="新細明體"/>
      <w:kern w:val="0"/>
      <w:sz w:val="22"/>
    </w:rPr>
  </w:style>
  <w:style w:type="paragraph" w:styleId="af8">
    <w:name w:val="table of figures"/>
    <w:basedOn w:val="a0"/>
    <w:next w:val="a0"/>
    <w:uiPriority w:val="99"/>
    <w:rsid w:val="0097096E"/>
    <w:pPr>
      <w:ind w:leftChars="400" w:left="400" w:hangingChars="200" w:hanging="200"/>
    </w:pPr>
  </w:style>
  <w:style w:type="table" w:styleId="af9">
    <w:name w:val="Table Grid"/>
    <w:basedOn w:val="a2"/>
    <w:uiPriority w:val="39"/>
    <w:rsid w:val="00113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a0"/>
    <w:rsid w:val="006E2461"/>
    <w:pPr>
      <w:ind w:leftChars="200" w:left="480" w:firstLineChars="0" w:firstLine="0"/>
      <w:contextualSpacing w:val="0"/>
    </w:pPr>
    <w:rPr>
      <w:szCs w:val="20"/>
      <w:lang w:bidi="en-US"/>
    </w:rPr>
  </w:style>
  <w:style w:type="paragraph" w:styleId="afa">
    <w:name w:val="annotation subject"/>
    <w:basedOn w:val="a4"/>
    <w:next w:val="a4"/>
    <w:semiHidden/>
    <w:rsid w:val="00A253E4"/>
    <w:pPr>
      <w:adjustRightInd/>
      <w:spacing w:line="240" w:lineRule="auto"/>
    </w:pPr>
    <w:rPr>
      <w:kern w:val="2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EA4EF2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EA4EF2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rsid w:val="00EA4EF2"/>
    <w:pPr>
      <w:spacing w:line="240" w:lineRule="auto"/>
    </w:pPr>
    <w:rPr>
      <w:noProof/>
    </w:rPr>
  </w:style>
  <w:style w:type="character" w:customStyle="1" w:styleId="EndNoteBibliography0">
    <w:name w:val="EndNote Bibliography 字元"/>
    <w:link w:val="EndNoteBibliography"/>
    <w:rsid w:val="00EA4EF2"/>
    <w:rPr>
      <w:noProof/>
      <w:kern w:val="2"/>
      <w:sz w:val="24"/>
      <w:szCs w:val="24"/>
    </w:rPr>
  </w:style>
  <w:style w:type="paragraph" w:customStyle="1" w:styleId="11">
    <w:name w:val="修訂1"/>
    <w:hidden/>
    <w:uiPriority w:val="99"/>
    <w:semiHidden/>
    <w:rsid w:val="007954BF"/>
    <w:rPr>
      <w:kern w:val="2"/>
      <w:sz w:val="24"/>
      <w:szCs w:val="24"/>
    </w:rPr>
  </w:style>
  <w:style w:type="character" w:customStyle="1" w:styleId="apple-converted-space">
    <w:name w:val="apple-converted-space"/>
    <w:basedOn w:val="a1"/>
    <w:rsid w:val="00A96FC3"/>
  </w:style>
  <w:style w:type="character" w:customStyle="1" w:styleId="a5">
    <w:name w:val="註解文字 字元"/>
    <w:link w:val="a4"/>
    <w:semiHidden/>
    <w:rsid w:val="0030581D"/>
    <w:rPr>
      <w:sz w:val="24"/>
    </w:rPr>
  </w:style>
  <w:style w:type="paragraph" w:customStyle="1" w:styleId="pagecontents">
    <w:name w:val="pagecontents"/>
    <w:basedOn w:val="a0"/>
    <w:rsid w:val="00680040"/>
    <w:pPr>
      <w:widowControl/>
      <w:spacing w:before="100" w:beforeAutospacing="1" w:after="100" w:afterAutospacing="1" w:line="240" w:lineRule="auto"/>
      <w:ind w:firstLineChars="0" w:firstLine="0"/>
      <w:contextualSpacing w:val="0"/>
    </w:pPr>
    <w:rPr>
      <w:rFonts w:ascii="新細明體" w:hAnsi="新細明體" w:cs="新細明體"/>
      <w:kern w:val="0"/>
      <w:lang w:bidi="en-US"/>
    </w:rPr>
  </w:style>
  <w:style w:type="character" w:customStyle="1" w:styleId="10">
    <w:name w:val="標題 1 字元"/>
    <w:aliases w:val="Level 2 字元"/>
    <w:link w:val="1"/>
    <w:rsid w:val="00371E42"/>
    <w:rPr>
      <w:rFonts w:eastAsia="Times New Roman"/>
      <w:b/>
      <w:kern w:val="2"/>
      <w:sz w:val="24"/>
      <w:szCs w:val="24"/>
    </w:rPr>
  </w:style>
  <w:style w:type="character" w:customStyle="1" w:styleId="red">
    <w:name w:val="red"/>
    <w:basedOn w:val="a1"/>
    <w:rsid w:val="00AC03D5"/>
  </w:style>
  <w:style w:type="table" w:customStyle="1" w:styleId="12">
    <w:name w:val="表格格線1"/>
    <w:basedOn w:val="a2"/>
    <w:next w:val="af9"/>
    <w:uiPriority w:val="59"/>
    <w:rsid w:val="002A6A0B"/>
    <w:rPr>
      <w:rFonts w:ascii="Calibri" w:hAnsi="Calibr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2"/>
    <w:next w:val="af9"/>
    <w:uiPriority w:val="59"/>
    <w:rsid w:val="002A6A0B"/>
    <w:rPr>
      <w:rFonts w:ascii="Calibri" w:hAnsi="Calibr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表格格線3"/>
    <w:basedOn w:val="a2"/>
    <w:next w:val="af9"/>
    <w:uiPriority w:val="59"/>
    <w:rsid w:val="00E56560"/>
    <w:rPr>
      <w:rFonts w:ascii="Calibri" w:hAnsi="Calibr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頁首 字元"/>
    <w:basedOn w:val="a1"/>
    <w:link w:val="a7"/>
    <w:rsid w:val="00150DA2"/>
  </w:style>
  <w:style w:type="table" w:customStyle="1" w:styleId="41">
    <w:name w:val="表格格線4"/>
    <w:basedOn w:val="a2"/>
    <w:next w:val="af9"/>
    <w:uiPriority w:val="59"/>
    <w:rsid w:val="0014166D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1">
    <w:name w:val="HTML Preformatted"/>
    <w:basedOn w:val="a0"/>
    <w:link w:val="HTML2"/>
    <w:rsid w:val="00C871F5"/>
    <w:pPr>
      <w:widowControl/>
      <w:autoSpaceDE w:val="0"/>
      <w:autoSpaceDN w:val="0"/>
      <w:spacing w:line="240" w:lineRule="auto"/>
      <w:ind w:firstLineChars="0" w:firstLine="0"/>
      <w:contextualSpacing w:val="0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2">
    <w:name w:val="HTML 預設格式 字元"/>
    <w:basedOn w:val="a1"/>
    <w:link w:val="HTML1"/>
    <w:rsid w:val="00C871F5"/>
    <w:rPr>
      <w:rFonts w:ascii="Courier New" w:hAnsi="Courier New" w:cs="Courier New"/>
      <w:lang w:eastAsia="en-US"/>
    </w:rPr>
  </w:style>
  <w:style w:type="table" w:customStyle="1" w:styleId="5">
    <w:name w:val="表格格線5"/>
    <w:basedOn w:val="a2"/>
    <w:next w:val="af9"/>
    <w:uiPriority w:val="39"/>
    <w:rsid w:val="003D77E9"/>
    <w:rPr>
      <w:rFonts w:ascii="Calibri" w:hAnsi="Calibri" w:cs="Mangal"/>
      <w:kern w:val="2"/>
      <w:sz w:val="24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未解析的提及項目1"/>
    <w:basedOn w:val="a1"/>
    <w:uiPriority w:val="99"/>
    <w:semiHidden/>
    <w:unhideWhenUsed/>
    <w:rsid w:val="00EC41BD"/>
    <w:rPr>
      <w:color w:val="605E5C"/>
      <w:shd w:val="clear" w:color="auto" w:fill="E1DFDD"/>
    </w:rPr>
  </w:style>
  <w:style w:type="paragraph" w:styleId="afb">
    <w:name w:val="Revision"/>
    <w:hidden/>
    <w:uiPriority w:val="99"/>
    <w:semiHidden/>
    <w:rsid w:val="00C27340"/>
    <w:rPr>
      <w:kern w:val="2"/>
      <w:sz w:val="24"/>
      <w:szCs w:val="24"/>
    </w:rPr>
  </w:style>
  <w:style w:type="table" w:styleId="42">
    <w:name w:val="Plain Table 4"/>
    <w:basedOn w:val="a2"/>
    <w:uiPriority w:val="44"/>
    <w:rsid w:val="005E7698"/>
    <w:rPr>
      <w:rFonts w:asciiTheme="minorHAnsi" w:eastAsiaTheme="minorEastAsia" w:hAnsiTheme="minorHAnsi" w:cstheme="minorBidi"/>
      <w:kern w:val="2"/>
      <w:sz w:val="24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61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09A0B-B75E-4115-863A-C91E3011D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行政院國家科學委員會專題研究計畫申請書</vt:lpstr>
    </vt:vector>
  </TitlesOfParts>
  <Company/>
  <LinksUpToDate>false</LinksUpToDate>
  <CharactersWithSpaces>2240</CharactersWithSpaces>
  <SharedDoc>false</SharedDoc>
  <HLinks>
    <vt:vector size="462" baseType="variant">
      <vt:variant>
        <vt:i4>452199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87531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行政院國家科學委員會專題研究計畫申請書</dc:title>
  <dc:creator>Ya C</dc:creator>
  <cp:lastModifiedBy>chenyamei</cp:lastModifiedBy>
  <cp:revision>2</cp:revision>
  <cp:lastPrinted>2014-09-10T08:34:00Z</cp:lastPrinted>
  <dcterms:created xsi:type="dcterms:W3CDTF">2021-06-28T12:20:00Z</dcterms:created>
  <dcterms:modified xsi:type="dcterms:W3CDTF">2021-06-2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3saApbfzgchn</vt:lpwstr>
  </property>
</Properties>
</file>